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C0E45" w14:textId="7861E25D" w:rsidR="001C5561" w:rsidRPr="0017350E" w:rsidRDefault="001C5561" w:rsidP="003A5BA3">
      <w:pPr>
        <w:spacing w:line="480" w:lineRule="auto"/>
        <w:jc w:val="both"/>
        <w:rPr>
          <w:b/>
          <w:color w:val="000000" w:themeColor="text1"/>
        </w:rPr>
      </w:pPr>
      <w:r w:rsidRPr="0017350E">
        <w:rPr>
          <w:b/>
          <w:color w:val="000000" w:themeColor="text1"/>
        </w:rPr>
        <w:t xml:space="preserve">Appendices: Appendix 1 </w:t>
      </w:r>
    </w:p>
    <w:p w14:paraId="2EA5C260" w14:textId="5B54CC58" w:rsidR="001C5561" w:rsidRPr="0017350E" w:rsidRDefault="001C5561" w:rsidP="001C5561">
      <w:pPr>
        <w:rPr>
          <w:b/>
          <w:color w:val="000000" w:themeColor="text1"/>
        </w:rPr>
      </w:pPr>
      <w:r w:rsidRPr="0017350E">
        <w:rPr>
          <w:b/>
          <w:color w:val="000000" w:themeColor="text1"/>
        </w:rPr>
        <w:t xml:space="preserve">Interview Script </w:t>
      </w:r>
    </w:p>
    <w:p w14:paraId="6087F87D" w14:textId="77777777" w:rsidR="001C5561" w:rsidRPr="0017350E" w:rsidRDefault="001C5561" w:rsidP="001C5561"/>
    <w:p w14:paraId="281EAB07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b/>
          <w:bCs/>
          <w:color w:val="000000"/>
          <w:shd w:val="clear" w:color="auto" w:fill="FFFFFF"/>
        </w:rPr>
        <w:t>Demographic Information</w:t>
      </w:r>
    </w:p>
    <w:p w14:paraId="3B93F054" w14:textId="77777777" w:rsidR="001C5561" w:rsidRPr="0017350E" w:rsidRDefault="001C5561" w:rsidP="001C5561"/>
    <w:p w14:paraId="3577969D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  <w:shd w:val="clear" w:color="auto" w:fill="FFFFFF"/>
        </w:rPr>
        <w:t>This section aims to collect demographic information so we can get a sense of who you are and ensure we get a representative sample – this information will not be used to identify you as an individual.</w:t>
      </w:r>
    </w:p>
    <w:p w14:paraId="47D9E58B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0D47DD8A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  <w:shd w:val="clear" w:color="auto" w:fill="FFFFFF"/>
        </w:rPr>
        <w:t>Age (please specify): </w:t>
      </w:r>
    </w:p>
    <w:p w14:paraId="190ABB05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4BB57805" w14:textId="77777777" w:rsidR="001C5561" w:rsidRPr="0017350E" w:rsidRDefault="001C5561" w:rsidP="001C5561">
      <w:pPr>
        <w:pStyle w:val="NormalWeb"/>
        <w:spacing w:before="0" w:beforeAutospacing="0" w:after="0" w:afterAutospacing="0"/>
        <w:ind w:right="20"/>
      </w:pPr>
      <w:r w:rsidRPr="0017350E">
        <w:rPr>
          <w:color w:val="000000"/>
          <w:shd w:val="clear" w:color="auto" w:fill="FFFFFF"/>
        </w:rPr>
        <w:t>Gender (i.e. male, female, other - please specify): </w:t>
      </w:r>
    </w:p>
    <w:p w14:paraId="0BCA436B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69890D0D" w14:textId="77777777" w:rsidR="001C5561" w:rsidRPr="0017350E" w:rsidRDefault="009E1071" w:rsidP="001C5561">
      <w:r>
        <w:rPr>
          <w:noProof/>
        </w:rPr>
        <w:pict w14:anchorId="53C14962">
          <v:rect id="_x0000_i1029" alt="" style="width:397.8pt;height:.05pt;mso-width-percent:0;mso-height-percent:0;mso-width-percent:0;mso-height-percent:0" o:hrpct="882" o:hralign="center" o:hrstd="t" o:hr="t" fillcolor="#a0a0a0" stroked="f"/>
        </w:pict>
      </w:r>
    </w:p>
    <w:p w14:paraId="49C699DE" w14:textId="77777777" w:rsidR="001C5561" w:rsidRPr="0017350E" w:rsidRDefault="001C5561" w:rsidP="001C5561">
      <w:pPr>
        <w:pStyle w:val="NormalWeb"/>
        <w:spacing w:before="0" w:beforeAutospacing="0" w:after="0" w:afterAutospacing="0"/>
        <w:ind w:left="20" w:right="20"/>
      </w:pPr>
      <w:r w:rsidRPr="0017350E">
        <w:rPr>
          <w:color w:val="000000"/>
          <w:shd w:val="clear" w:color="auto" w:fill="FFFFFF"/>
        </w:rPr>
        <w:t>What is your highest qualification? (i.e. Undergraduate, postgraduate degree, diploma)</w:t>
      </w:r>
    </w:p>
    <w:p w14:paraId="6309B3EF" w14:textId="77777777" w:rsidR="001C5561" w:rsidRPr="0017350E" w:rsidRDefault="001C5561" w:rsidP="001C5561">
      <w:pPr>
        <w:pStyle w:val="NormalWeb"/>
        <w:spacing w:before="0" w:beforeAutospacing="0" w:after="0" w:afterAutospacing="0"/>
        <w:ind w:left="20" w:right="20"/>
      </w:pPr>
      <w:r w:rsidRPr="0017350E">
        <w:rPr>
          <w:color w:val="000000"/>
          <w:shd w:val="clear" w:color="auto" w:fill="FFFFFF"/>
        </w:rPr>
        <w:t> </w:t>
      </w:r>
    </w:p>
    <w:p w14:paraId="0648D34F" w14:textId="77777777" w:rsidR="001C5561" w:rsidRPr="0017350E" w:rsidRDefault="009E1071" w:rsidP="001C5561">
      <w:r>
        <w:rPr>
          <w:noProof/>
        </w:rPr>
        <w:pict w14:anchorId="27A4038F">
          <v:rect id="_x0000_i1028" alt="" style="width:397.8pt;height:.05pt;mso-width-percent:0;mso-height-percent:0;mso-width-percent:0;mso-height-percent:0" o:hrpct="882" o:hralign="center" o:hrstd="t" o:hr="t" fillcolor="#a0a0a0" stroked="f"/>
        </w:pict>
      </w:r>
    </w:p>
    <w:p w14:paraId="32DF3E5D" w14:textId="77777777" w:rsidR="001C5561" w:rsidRPr="0017350E" w:rsidRDefault="001C5561" w:rsidP="001C5561">
      <w:pPr>
        <w:pStyle w:val="NormalWeb"/>
        <w:spacing w:before="0" w:beforeAutospacing="0" w:after="0" w:afterAutospacing="0"/>
        <w:ind w:right="20"/>
      </w:pPr>
      <w:r w:rsidRPr="0017350E">
        <w:rPr>
          <w:color w:val="000000"/>
          <w:shd w:val="clear" w:color="auto" w:fill="FFFFFF"/>
        </w:rPr>
        <w:t>What sector do you work in (i.e. Agriculture, Education, Health)?</w:t>
      </w:r>
    </w:p>
    <w:p w14:paraId="39684642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705C2EF6" w14:textId="77777777" w:rsidR="001C5561" w:rsidRPr="0017350E" w:rsidRDefault="009E1071" w:rsidP="001C5561">
      <w:r>
        <w:rPr>
          <w:noProof/>
        </w:rPr>
        <w:pict w14:anchorId="016581F2">
          <v:rect id="_x0000_i1027" alt="" style="width:397.8pt;height:.05pt;mso-width-percent:0;mso-height-percent:0;mso-width-percent:0;mso-height-percent:0" o:hrpct="882" o:hralign="center" o:hrstd="t" o:hr="t" fillcolor="#a0a0a0" stroked="f"/>
        </w:pict>
      </w:r>
    </w:p>
    <w:p w14:paraId="1B827D2B" w14:textId="77777777" w:rsidR="001C5561" w:rsidRPr="0017350E" w:rsidRDefault="001C5561" w:rsidP="001C5561">
      <w:pPr>
        <w:pStyle w:val="NormalWeb"/>
        <w:spacing w:before="0" w:beforeAutospacing="0" w:after="0" w:afterAutospacing="0"/>
        <w:ind w:right="20"/>
      </w:pPr>
      <w:r w:rsidRPr="0017350E">
        <w:rPr>
          <w:color w:val="000000"/>
          <w:shd w:val="clear" w:color="auto" w:fill="FFFFFF"/>
        </w:rPr>
        <w:t>What is your job role?</w:t>
      </w:r>
    </w:p>
    <w:p w14:paraId="7808A060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7DFD8732" w14:textId="77777777" w:rsidR="001C5561" w:rsidRPr="0017350E" w:rsidRDefault="009E1071" w:rsidP="001C5561">
      <w:r>
        <w:rPr>
          <w:noProof/>
        </w:rPr>
        <w:pict w14:anchorId="47C61BE2">
          <v:rect id="_x0000_i1026" alt="" style="width:397.8pt;height:.05pt;mso-width-percent:0;mso-height-percent:0;mso-width-percent:0;mso-height-percent:0" o:hrpct="882" o:hralign="center" o:hrstd="t" o:hr="t" fillcolor="#a0a0a0" stroked="f"/>
        </w:pict>
      </w:r>
    </w:p>
    <w:p w14:paraId="023880FA" w14:textId="77777777" w:rsidR="001C5561" w:rsidRPr="0017350E" w:rsidRDefault="001C5561" w:rsidP="001C5561">
      <w:pPr>
        <w:pStyle w:val="NormalWeb"/>
        <w:spacing w:before="0" w:beforeAutospacing="0" w:after="0" w:afterAutospacing="0"/>
        <w:ind w:left="20" w:right="20"/>
      </w:pPr>
      <w:r w:rsidRPr="0017350E">
        <w:rPr>
          <w:color w:val="000000"/>
          <w:shd w:val="clear" w:color="auto" w:fill="FFFFFF"/>
        </w:rPr>
        <w:t> </w:t>
      </w:r>
    </w:p>
    <w:p w14:paraId="4CB8BB61" w14:textId="77777777" w:rsidR="001C5561" w:rsidRPr="0017350E" w:rsidRDefault="001C5561" w:rsidP="001C5561">
      <w:pPr>
        <w:pStyle w:val="NormalWeb"/>
        <w:spacing w:before="0" w:beforeAutospacing="0" w:after="0" w:afterAutospacing="0"/>
        <w:ind w:right="20"/>
      </w:pPr>
      <w:r w:rsidRPr="0017350E">
        <w:rPr>
          <w:color w:val="000000"/>
          <w:shd w:val="clear" w:color="auto" w:fill="FFFFFF"/>
        </w:rPr>
        <w:t>How many years have you been in your current job role? (please specify): </w:t>
      </w:r>
    </w:p>
    <w:p w14:paraId="65F959CC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29F6C49F" w14:textId="77777777" w:rsidR="001C5561" w:rsidRPr="0017350E" w:rsidRDefault="001C5561" w:rsidP="001C5561">
      <w:pPr>
        <w:pStyle w:val="NormalWeb"/>
        <w:spacing w:before="0" w:beforeAutospacing="0" w:after="0" w:afterAutospacing="0"/>
        <w:ind w:right="20"/>
      </w:pPr>
      <w:r w:rsidRPr="0017350E">
        <w:rPr>
          <w:color w:val="000000"/>
          <w:shd w:val="clear" w:color="auto" w:fill="FFFFFF"/>
        </w:rPr>
        <w:t>Is your current job role part-time or full-time? (please specify): </w:t>
      </w:r>
    </w:p>
    <w:p w14:paraId="7AE1D59C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44CCB74F" w14:textId="77777777" w:rsidR="001C5561" w:rsidRPr="0017350E" w:rsidRDefault="001C5561" w:rsidP="001C5561">
      <w:pPr>
        <w:pStyle w:val="NormalWeb"/>
        <w:spacing w:before="0" w:beforeAutospacing="0" w:after="0" w:afterAutospacing="0"/>
        <w:ind w:right="20"/>
      </w:pPr>
      <w:r w:rsidRPr="0017350E">
        <w:rPr>
          <w:color w:val="000000"/>
          <w:shd w:val="clear" w:color="auto" w:fill="FFFFFF"/>
        </w:rPr>
        <w:t xml:space="preserve">Do you consider yourself to be an </w:t>
      </w:r>
      <w:r w:rsidRPr="0017350E">
        <w:rPr>
          <w:color w:val="000000"/>
        </w:rPr>
        <w:t>African, Asian, Caribbean and / or Mixed - British woman</w:t>
      </w:r>
      <w:r w:rsidRPr="0017350E">
        <w:rPr>
          <w:color w:val="000000"/>
          <w:shd w:val="clear" w:color="auto" w:fill="FFFFFF"/>
        </w:rPr>
        <w:t>? (Please underline yes or no)</w:t>
      </w:r>
    </w:p>
    <w:p w14:paraId="4F1892E8" w14:textId="08A8A05D" w:rsidR="001C5561" w:rsidRPr="0017350E" w:rsidRDefault="001C5561" w:rsidP="001C5561">
      <w:pPr>
        <w:pStyle w:val="NormalWeb"/>
        <w:spacing w:before="0" w:beforeAutospacing="0" w:after="0" w:afterAutospacing="0"/>
      </w:pPr>
    </w:p>
    <w:p w14:paraId="7CC8AC50" w14:textId="77777777" w:rsidR="001C5561" w:rsidRPr="0017350E" w:rsidRDefault="001C5561" w:rsidP="001C5561">
      <w:pPr>
        <w:pStyle w:val="NormalWeb"/>
        <w:spacing w:before="0" w:beforeAutospacing="0" w:after="0" w:afterAutospacing="0"/>
        <w:ind w:right="20"/>
      </w:pPr>
      <w:r w:rsidRPr="0017350E">
        <w:rPr>
          <w:color w:val="000000"/>
          <w:shd w:val="clear" w:color="auto" w:fill="FFFFFF"/>
        </w:rPr>
        <w:t>YES                                                                 NO</w:t>
      </w:r>
    </w:p>
    <w:p w14:paraId="398777B1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1D079A3E" w14:textId="77777777" w:rsidR="001C5561" w:rsidRPr="0017350E" w:rsidRDefault="001C5561" w:rsidP="001C5561">
      <w:pPr>
        <w:pStyle w:val="NormalWeb"/>
        <w:spacing w:before="0" w:beforeAutospacing="0" w:after="0" w:afterAutospacing="0"/>
        <w:ind w:right="20"/>
      </w:pPr>
      <w:r w:rsidRPr="0017350E">
        <w:rPr>
          <w:color w:val="000000"/>
          <w:shd w:val="clear" w:color="auto" w:fill="FFFFFF"/>
        </w:rPr>
        <w:t>Please describe your particular identity below (e.g. British-Bangladeshi; Mixed Black Caribbean and White British, etc.)</w:t>
      </w:r>
    </w:p>
    <w:p w14:paraId="47B5074D" w14:textId="77777777" w:rsidR="001C5561" w:rsidRPr="0017350E" w:rsidRDefault="001C5561" w:rsidP="001C5561">
      <w:pPr>
        <w:pStyle w:val="NormalWeb"/>
        <w:spacing w:before="0" w:beforeAutospacing="0" w:after="240" w:afterAutospacing="0"/>
      </w:pPr>
      <w:r w:rsidRPr="0017350E">
        <w:rPr>
          <w:color w:val="000000"/>
        </w:rPr>
        <w:t> </w:t>
      </w:r>
    </w:p>
    <w:p w14:paraId="06E5F975" w14:textId="77777777" w:rsidR="001C5561" w:rsidRPr="0017350E" w:rsidRDefault="009E1071" w:rsidP="001C5561">
      <w:r>
        <w:rPr>
          <w:noProof/>
        </w:rPr>
        <w:pict w14:anchorId="77C5C894">
          <v:rect id="_x0000_i1025" alt="" style="width:397.8pt;height:.05pt;mso-width-percent:0;mso-height-percent:0;mso-width-percent:0;mso-height-percent:0" o:hrpct="882" o:hralign="center" o:hrstd="t" o:hr="t" fillcolor="#a0a0a0" stroked="f"/>
        </w:pict>
      </w:r>
    </w:p>
    <w:p w14:paraId="3F9FA0DF" w14:textId="77777777" w:rsidR="001C5561" w:rsidRPr="0017350E" w:rsidRDefault="001C5561" w:rsidP="001C5561">
      <w:pPr>
        <w:spacing w:after="240"/>
      </w:pPr>
    </w:p>
    <w:p w14:paraId="62BC3B42" w14:textId="77777777" w:rsidR="00187360" w:rsidRPr="0017350E" w:rsidRDefault="00187360" w:rsidP="001C5561">
      <w:pPr>
        <w:pStyle w:val="NormalWeb"/>
        <w:spacing w:before="0" w:beforeAutospacing="0" w:after="0" w:afterAutospacing="0"/>
        <w:rPr>
          <w:b/>
          <w:bCs/>
          <w:color w:val="000000"/>
          <w:shd w:val="clear" w:color="auto" w:fill="FFFFFF"/>
        </w:rPr>
      </w:pPr>
    </w:p>
    <w:p w14:paraId="6A3A4A2F" w14:textId="77777777" w:rsidR="00187360" w:rsidRPr="0017350E" w:rsidRDefault="00187360" w:rsidP="001C5561">
      <w:pPr>
        <w:pStyle w:val="NormalWeb"/>
        <w:spacing w:before="0" w:beforeAutospacing="0" w:after="0" w:afterAutospacing="0"/>
        <w:rPr>
          <w:b/>
          <w:bCs/>
          <w:color w:val="000000"/>
          <w:shd w:val="clear" w:color="auto" w:fill="FFFFFF"/>
        </w:rPr>
      </w:pPr>
    </w:p>
    <w:p w14:paraId="593CECE7" w14:textId="77777777" w:rsidR="00187360" w:rsidRPr="0017350E" w:rsidRDefault="00187360" w:rsidP="001C5561">
      <w:pPr>
        <w:pStyle w:val="NormalWeb"/>
        <w:spacing w:before="0" w:beforeAutospacing="0" w:after="0" w:afterAutospacing="0"/>
        <w:rPr>
          <w:b/>
          <w:bCs/>
          <w:color w:val="000000"/>
          <w:shd w:val="clear" w:color="auto" w:fill="FFFFFF"/>
        </w:rPr>
      </w:pPr>
    </w:p>
    <w:p w14:paraId="11592F1D" w14:textId="77777777" w:rsidR="00187360" w:rsidRPr="0017350E" w:rsidRDefault="00187360" w:rsidP="001C5561">
      <w:pPr>
        <w:pStyle w:val="NormalWeb"/>
        <w:spacing w:before="0" w:beforeAutospacing="0" w:after="0" w:afterAutospacing="0"/>
        <w:rPr>
          <w:b/>
          <w:bCs/>
          <w:color w:val="000000"/>
          <w:shd w:val="clear" w:color="auto" w:fill="FFFFFF"/>
        </w:rPr>
      </w:pPr>
    </w:p>
    <w:p w14:paraId="2571332B" w14:textId="77777777" w:rsidR="00187360" w:rsidRPr="0017350E" w:rsidRDefault="00187360" w:rsidP="001C5561">
      <w:pPr>
        <w:pStyle w:val="NormalWeb"/>
        <w:spacing w:before="0" w:beforeAutospacing="0" w:after="0" w:afterAutospacing="0"/>
        <w:rPr>
          <w:b/>
          <w:bCs/>
          <w:color w:val="000000"/>
          <w:shd w:val="clear" w:color="auto" w:fill="FFFFFF"/>
        </w:rPr>
      </w:pPr>
    </w:p>
    <w:p w14:paraId="02C4C4FA" w14:textId="77777777" w:rsidR="00187360" w:rsidRPr="0017350E" w:rsidRDefault="00187360" w:rsidP="001C5561">
      <w:pPr>
        <w:pStyle w:val="NormalWeb"/>
        <w:spacing w:before="0" w:beforeAutospacing="0" w:after="0" w:afterAutospacing="0"/>
        <w:rPr>
          <w:b/>
          <w:bCs/>
          <w:color w:val="000000"/>
          <w:shd w:val="clear" w:color="auto" w:fill="FFFFFF"/>
        </w:rPr>
      </w:pPr>
    </w:p>
    <w:p w14:paraId="51C561D1" w14:textId="77777777" w:rsidR="00187360" w:rsidRPr="0017350E" w:rsidRDefault="00187360" w:rsidP="001C5561">
      <w:pPr>
        <w:pStyle w:val="NormalWeb"/>
        <w:spacing w:before="0" w:beforeAutospacing="0" w:after="0" w:afterAutospacing="0"/>
        <w:rPr>
          <w:b/>
          <w:bCs/>
          <w:color w:val="000000"/>
          <w:shd w:val="clear" w:color="auto" w:fill="FFFFFF"/>
        </w:rPr>
      </w:pPr>
    </w:p>
    <w:p w14:paraId="1C467535" w14:textId="77777777" w:rsidR="00187360" w:rsidRPr="0017350E" w:rsidRDefault="00187360" w:rsidP="001C5561">
      <w:pPr>
        <w:pStyle w:val="NormalWeb"/>
        <w:spacing w:before="0" w:beforeAutospacing="0" w:after="0" w:afterAutospacing="0"/>
        <w:rPr>
          <w:b/>
          <w:bCs/>
          <w:color w:val="000000"/>
          <w:shd w:val="clear" w:color="auto" w:fill="FFFFFF"/>
        </w:rPr>
      </w:pPr>
    </w:p>
    <w:p w14:paraId="560B3A69" w14:textId="77777777" w:rsidR="00187360" w:rsidRPr="0017350E" w:rsidRDefault="00187360" w:rsidP="001C5561">
      <w:pPr>
        <w:pStyle w:val="NormalWeb"/>
        <w:spacing w:before="0" w:beforeAutospacing="0" w:after="0" w:afterAutospacing="0"/>
        <w:rPr>
          <w:b/>
          <w:bCs/>
          <w:color w:val="000000"/>
          <w:shd w:val="clear" w:color="auto" w:fill="FFFFFF"/>
        </w:rPr>
      </w:pPr>
    </w:p>
    <w:p w14:paraId="69EB5AA9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b/>
          <w:bCs/>
          <w:color w:val="000000"/>
          <w:shd w:val="clear" w:color="auto" w:fill="FFFFFF"/>
        </w:rPr>
        <w:lastRenderedPageBreak/>
        <w:t>Study Questions</w:t>
      </w:r>
    </w:p>
    <w:p w14:paraId="0501E276" w14:textId="77777777" w:rsidR="001C5561" w:rsidRPr="0017350E" w:rsidRDefault="001C5561" w:rsidP="001C5561">
      <w:pPr>
        <w:pStyle w:val="NormalWeb"/>
        <w:spacing w:before="0" w:beforeAutospacing="0" w:after="240" w:afterAutospacing="0"/>
      </w:pPr>
      <w:r w:rsidRPr="0017350E">
        <w:rPr>
          <w:i/>
          <w:iCs/>
          <w:color w:val="000000"/>
        </w:rPr>
        <w:t>We all have multiple aspects to our identity, we’re going to start by looking at different aspects of who you are at work.</w:t>
      </w:r>
    </w:p>
    <w:p w14:paraId="34596CE9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65B3E848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1F497D"/>
        </w:rPr>
        <w:t>Who you are </w:t>
      </w:r>
    </w:p>
    <w:p w14:paraId="41E2F07E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>1.             Which of your group identities (e.g. ethnicity/race, gender, nationality) are most important to you when at home?</w:t>
      </w:r>
    </w:p>
    <w:p w14:paraId="3A30DF8D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 </w:t>
      </w:r>
    </w:p>
    <w:p w14:paraId="7FFCEC86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2.</w:t>
      </w:r>
      <w:r w:rsidRPr="0017350E">
        <w:rPr>
          <w:color w:val="000000"/>
        </w:rPr>
        <w:t xml:space="preserve">             Which of your group identities (e.g. ethnicity/race, gender, nationality) are most important within your community?</w:t>
      </w:r>
    </w:p>
    <w:p w14:paraId="250ADBC0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2C9D0D06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1F497D"/>
        </w:rPr>
        <w:t>Who you are at work (identity imposition)</w:t>
      </w:r>
    </w:p>
    <w:p w14:paraId="20096278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3.</w:t>
      </w:r>
      <w:r w:rsidRPr="0017350E">
        <w:rPr>
          <w:color w:val="000000"/>
        </w:rPr>
        <w:t>          How do other people see you at work? </w:t>
      </w:r>
    </w:p>
    <w:p w14:paraId="23134D6B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> </w:t>
      </w:r>
    </w:p>
    <w:p w14:paraId="368DC1B6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4.</w:t>
      </w:r>
      <w:r w:rsidRPr="0017350E">
        <w:rPr>
          <w:color w:val="000000"/>
        </w:rPr>
        <w:t xml:space="preserve">             When thinking of your work colleagues, which of your group identities (e.g. ethnicity/race, gender, nationality) do you think are most obvious (salient) at work? </w:t>
      </w:r>
    </w:p>
    <w:p w14:paraId="774D33A9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> </w:t>
      </w:r>
    </w:p>
    <w:p w14:paraId="67C3E4B6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5.</w:t>
      </w:r>
      <w:r w:rsidRPr="0017350E">
        <w:rPr>
          <w:color w:val="000000"/>
        </w:rPr>
        <w:t xml:space="preserve">             When thinking of your work colleagues, which of your group identities (ethnicity/race, gender, nationality) have a bearing on how you act / carry yourself at work (e.g., your behaviours around colleagues, your dress/appearance, etc.)? </w:t>
      </w:r>
    </w:p>
    <w:p w14:paraId="6129FFF1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> </w:t>
      </w:r>
    </w:p>
    <w:p w14:paraId="234CBAFC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6.</w:t>
      </w:r>
      <w:r w:rsidRPr="0017350E">
        <w:rPr>
          <w:color w:val="000000"/>
        </w:rPr>
        <w:t>              Do you ever feel that you are told what the proper behaviour / attitude for you is? (e.g. both positive and negative behaviours / attitudes)</w:t>
      </w:r>
    </w:p>
    <w:p w14:paraId="51AE27BE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213787D5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7.</w:t>
      </w:r>
      <w:r w:rsidRPr="0017350E">
        <w:rPr>
          <w:color w:val="000000"/>
        </w:rPr>
        <w:t xml:space="preserve">             Have you ever had any experience of others making assumptions about you (e.g. ethnicity/race, gender and / or nationality) because of how they see you?  </w:t>
      </w:r>
    </w:p>
    <w:p w14:paraId="6A62A7C1" w14:textId="77777777" w:rsidR="001C5561" w:rsidRPr="0017350E" w:rsidRDefault="001C5561" w:rsidP="001C5561"/>
    <w:p w14:paraId="65CA8BD9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8.</w:t>
      </w:r>
      <w:r w:rsidRPr="0017350E">
        <w:rPr>
          <w:color w:val="000000"/>
        </w:rPr>
        <w:t xml:space="preserve">             Can these assumptions be advantageous?</w:t>
      </w:r>
    </w:p>
    <w:p w14:paraId="266403E3" w14:textId="77777777" w:rsidR="001C5561" w:rsidRPr="0017350E" w:rsidRDefault="001C5561" w:rsidP="001C5561"/>
    <w:p w14:paraId="65F5DF33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>9</w:t>
      </w:r>
      <w:r w:rsidRPr="0017350E">
        <w:rPr>
          <w:i/>
          <w:iCs/>
          <w:color w:val="000000"/>
        </w:rPr>
        <w:t>.</w:t>
      </w:r>
      <w:r w:rsidRPr="0017350E">
        <w:rPr>
          <w:color w:val="000000"/>
        </w:rPr>
        <w:t>          Have you ever had any experience of others seeing you in terms of particular identities, that is different from being discriminated against?</w:t>
      </w:r>
    </w:p>
    <w:p w14:paraId="24808929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> </w:t>
      </w:r>
    </w:p>
    <w:p w14:paraId="721AB75E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1F497D"/>
        </w:rPr>
        <w:t>Strategies to navigate identities at work (strategic identity flexing)</w:t>
      </w:r>
    </w:p>
    <w:p w14:paraId="05F98A50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>This section is going to look at how you deal with/cope with these identity experiences, what strategies or coping mechanisms you might use.</w:t>
      </w:r>
    </w:p>
    <w:p w14:paraId="7D651CAF" w14:textId="50DF6585" w:rsidR="001C5561" w:rsidRPr="0017350E" w:rsidRDefault="001C5561" w:rsidP="00187360">
      <w:pPr>
        <w:pStyle w:val="NormalWeb"/>
        <w:spacing w:before="0" w:beforeAutospacing="0" w:after="0" w:afterAutospacing="0"/>
      </w:pPr>
    </w:p>
    <w:p w14:paraId="2B0A5931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10.</w:t>
      </w:r>
      <w:r w:rsidRPr="0017350E">
        <w:rPr>
          <w:color w:val="000000"/>
        </w:rPr>
        <w:t>      How do you deal with these experiences?  </w:t>
      </w:r>
    </w:p>
    <w:p w14:paraId="470C6AC4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11.</w:t>
      </w:r>
      <w:r w:rsidRPr="0017350E">
        <w:rPr>
          <w:color w:val="000000"/>
        </w:rPr>
        <w:t>    How did you respond – at the time or later?</w:t>
      </w:r>
    </w:p>
    <w:p w14:paraId="4268C35C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 xml:space="preserve">12. </w:t>
      </w:r>
      <w:r w:rsidRPr="0017350E">
        <w:rPr>
          <w:rStyle w:val="apple-tab-span"/>
          <w:color w:val="000000"/>
        </w:rPr>
        <w:tab/>
      </w:r>
      <w:r w:rsidRPr="0017350E">
        <w:rPr>
          <w:color w:val="000000"/>
        </w:rPr>
        <w:t>Do you ever seek to make certain identities more obvious in the workplace?</w:t>
      </w:r>
    </w:p>
    <w:p w14:paraId="481B7850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60E3715F" w14:textId="44D54161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13.</w:t>
      </w:r>
      <w:r w:rsidRPr="0017350E">
        <w:rPr>
          <w:color w:val="000000"/>
        </w:rPr>
        <w:t xml:space="preserve">     Is it ever possible to modify your behaviour or play-up certain identities to capitali</w:t>
      </w:r>
      <w:r w:rsidR="00C56D10">
        <w:rPr>
          <w:color w:val="000000"/>
        </w:rPr>
        <w:t>z</w:t>
      </w:r>
      <w:r w:rsidRPr="0017350E">
        <w:rPr>
          <w:color w:val="000000"/>
        </w:rPr>
        <w:t>e on the level of advantage and opportunity? </w:t>
      </w:r>
    </w:p>
    <w:p w14:paraId="10814153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49B3D1A3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 xml:space="preserve">14. </w:t>
      </w:r>
      <w:r w:rsidRPr="0017350E">
        <w:rPr>
          <w:color w:val="000000"/>
        </w:rPr>
        <w:t> Do you modify your behaviour or play down certain identities to lessen the load of disadvantage? If so how</w:t>
      </w:r>
    </w:p>
    <w:p w14:paraId="127E34CE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0EBC8D78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 xml:space="preserve">15. </w:t>
      </w:r>
      <w:r w:rsidRPr="0017350E">
        <w:rPr>
          <w:color w:val="000000"/>
        </w:rPr>
        <w:t>Have you ever used aspects of your ethnicity/ race and nationality to gain an advantage / navigate a situation / strengthen a relationship, etc…?</w:t>
      </w:r>
    </w:p>
    <w:p w14:paraId="728BE4C5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7BD451E6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lastRenderedPageBreak/>
        <w:t>16.</w:t>
      </w:r>
      <w:r w:rsidRPr="0017350E">
        <w:rPr>
          <w:color w:val="000000"/>
        </w:rPr>
        <w:t xml:space="preserve"> Do you modify your behaviour when you are unsure of what behaviours / treatment to expect from another person e.g. a colleague, a neighbour, etc?</w:t>
      </w:r>
    </w:p>
    <w:p w14:paraId="1B56D9F8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6DF4CAD8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1F497D"/>
        </w:rPr>
        <w:t>Outcomes of navigating identities at work (Well-being)</w:t>
      </w:r>
    </w:p>
    <w:p w14:paraId="6316B2CF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>In the final section, we’d like to look at some of the outcomes or impacts that these experiences might have had.</w:t>
      </w:r>
    </w:p>
    <w:p w14:paraId="78D6903A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5A6809E3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17.</w:t>
      </w:r>
      <w:r w:rsidRPr="0017350E">
        <w:rPr>
          <w:color w:val="000000"/>
        </w:rPr>
        <w:t>          Do you feel you can bring your “whole self” to work? </w:t>
      </w:r>
    </w:p>
    <w:p w14:paraId="64503D61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754F8C00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18.</w:t>
      </w:r>
      <w:r w:rsidRPr="0017350E">
        <w:rPr>
          <w:color w:val="000000"/>
        </w:rPr>
        <w:t>          How did it make you feel in terms of your ability to be authentic? </w:t>
      </w:r>
    </w:p>
    <w:p w14:paraId="07BACD12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2459E2C3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19.</w:t>
      </w:r>
      <w:r w:rsidRPr="0017350E">
        <w:rPr>
          <w:color w:val="000000"/>
        </w:rPr>
        <w:t xml:space="preserve">         How did it make you feel in terms of the level of stress that you experienced?</w:t>
      </w:r>
    </w:p>
    <w:p w14:paraId="275D27A9" w14:textId="77777777" w:rsidR="001C5561" w:rsidRPr="0017350E" w:rsidRDefault="001C5561" w:rsidP="001C5561">
      <w:pPr>
        <w:pStyle w:val="NormalWeb"/>
        <w:spacing w:before="0" w:beforeAutospacing="0" w:after="0" w:afterAutospacing="0"/>
      </w:pPr>
      <w:r w:rsidRPr="0017350E">
        <w:rPr>
          <w:color w:val="000000"/>
        </w:rPr>
        <w:t> </w:t>
      </w:r>
    </w:p>
    <w:p w14:paraId="3BC7498C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20.</w:t>
      </w:r>
      <w:r w:rsidRPr="0017350E">
        <w:rPr>
          <w:color w:val="000000"/>
        </w:rPr>
        <w:t>    We’ve talked about how that (those) experience(s) made you feel in the moment, what about the longer term, what impact do you think they may have in the future? </w:t>
      </w:r>
    </w:p>
    <w:p w14:paraId="675D60D1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i/>
          <w:iCs/>
          <w:color w:val="000000"/>
        </w:rPr>
        <w:t> </w:t>
      </w:r>
    </w:p>
    <w:p w14:paraId="04580D6B" w14:textId="77777777" w:rsidR="001C5561" w:rsidRPr="0017350E" w:rsidRDefault="001C5561" w:rsidP="001C5561">
      <w:pPr>
        <w:pStyle w:val="NormalWeb"/>
        <w:spacing w:before="0" w:beforeAutospacing="0" w:after="0" w:afterAutospacing="0"/>
        <w:jc w:val="both"/>
      </w:pPr>
      <w:r w:rsidRPr="0017350E">
        <w:rPr>
          <w:color w:val="000000"/>
        </w:rPr>
        <w:t>21. What impact do you think they may have on you?  </w:t>
      </w:r>
    </w:p>
    <w:p w14:paraId="60317AE3" w14:textId="77777777" w:rsidR="001C5561" w:rsidRPr="0017350E" w:rsidRDefault="001C5561" w:rsidP="001C5561"/>
    <w:p w14:paraId="1BF054EC" w14:textId="77777777" w:rsidR="001C5561" w:rsidRPr="0017350E" w:rsidRDefault="001C5561" w:rsidP="003A5BA3">
      <w:pPr>
        <w:spacing w:line="480" w:lineRule="auto"/>
        <w:jc w:val="both"/>
        <w:rPr>
          <w:b/>
          <w:color w:val="000000" w:themeColor="text1"/>
        </w:rPr>
      </w:pPr>
    </w:p>
    <w:p w14:paraId="4A9B7355" w14:textId="77777777" w:rsidR="00EA7FC6" w:rsidRPr="0017350E" w:rsidRDefault="00EA7FC6" w:rsidP="003A5BA3">
      <w:pPr>
        <w:spacing w:line="480" w:lineRule="auto"/>
        <w:jc w:val="both"/>
        <w:rPr>
          <w:color w:val="000000" w:themeColor="text1"/>
        </w:rPr>
      </w:pPr>
    </w:p>
    <w:p w14:paraId="3892E2E9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7617E90C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0E545A7D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55201AE4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4BB4807B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66B1DED9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50BF27D0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50672F80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219632A5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1A21A20F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1752E32E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61E22B5C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383B57A1" w14:textId="77777777" w:rsidR="00BA09A5" w:rsidRPr="0017350E" w:rsidRDefault="00BA09A5" w:rsidP="003A5BA3">
      <w:pPr>
        <w:spacing w:line="480" w:lineRule="auto"/>
        <w:jc w:val="both"/>
        <w:rPr>
          <w:color w:val="000000" w:themeColor="text1"/>
        </w:rPr>
      </w:pPr>
    </w:p>
    <w:p w14:paraId="0118E833" w14:textId="77777777" w:rsidR="00D11EE4" w:rsidRPr="0017350E" w:rsidRDefault="00D11EE4" w:rsidP="003A5BA3">
      <w:pPr>
        <w:spacing w:line="480" w:lineRule="auto"/>
        <w:jc w:val="both"/>
        <w:rPr>
          <w:color w:val="000000" w:themeColor="text1"/>
        </w:rPr>
      </w:pPr>
    </w:p>
    <w:p w14:paraId="579D8956" w14:textId="583B96E6" w:rsidR="00BA09A5" w:rsidRPr="0017350E" w:rsidRDefault="00BA09A5" w:rsidP="003A5BA3">
      <w:pPr>
        <w:spacing w:line="480" w:lineRule="auto"/>
        <w:jc w:val="both"/>
        <w:rPr>
          <w:b/>
          <w:color w:val="000000" w:themeColor="text1"/>
        </w:rPr>
      </w:pPr>
      <w:r w:rsidRPr="0017350E">
        <w:rPr>
          <w:b/>
          <w:color w:val="000000" w:themeColor="text1"/>
        </w:rPr>
        <w:lastRenderedPageBreak/>
        <w:t>Appendix 2</w:t>
      </w:r>
    </w:p>
    <w:p w14:paraId="4C93FFDE" w14:textId="77777777" w:rsidR="00301F47" w:rsidRPr="0017350E" w:rsidRDefault="00301F47" w:rsidP="003A5BA3">
      <w:pPr>
        <w:spacing w:line="480" w:lineRule="auto"/>
        <w:jc w:val="both"/>
        <w:rPr>
          <w:b/>
          <w:color w:val="000000" w:themeColor="text1"/>
        </w:rPr>
      </w:pPr>
    </w:p>
    <w:tbl>
      <w:tblPr>
        <w:tblW w:w="9648" w:type="dxa"/>
        <w:tblBorders>
          <w:top w:val="nil"/>
          <w:left w:val="nil"/>
          <w:bottom w:val="nil"/>
          <w:right w:val="nil"/>
          <w:insideH w:val="nil"/>
          <w:insideV w:val="nil"/>
        </w:tblBorders>
        <w:shd w:val="clear" w:color="auto" w:fill="F2F2F2" w:themeFill="background1" w:themeFillShade="F2"/>
        <w:tblLayout w:type="fixed"/>
        <w:tblLook w:val="0600" w:firstRow="0" w:lastRow="0" w:firstColumn="0" w:lastColumn="0" w:noHBand="1" w:noVBand="1"/>
      </w:tblPr>
      <w:tblGrid>
        <w:gridCol w:w="1418"/>
        <w:gridCol w:w="236"/>
        <w:gridCol w:w="3997"/>
        <w:gridCol w:w="3997"/>
      </w:tblGrid>
      <w:tr w:rsidR="00301F47" w:rsidRPr="0017378C" w14:paraId="76B1B141" w14:textId="77777777" w:rsidTr="00301F47">
        <w:trPr>
          <w:trHeight w:val="784"/>
        </w:trPr>
        <w:tc>
          <w:tcPr>
            <w:tcW w:w="1418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AB47B" w14:textId="77777777" w:rsidR="00301F47" w:rsidRPr="0017350E" w:rsidRDefault="00301F47" w:rsidP="00252237">
            <w:pPr>
              <w:jc w:val="both"/>
              <w:rPr>
                <w:b/>
                <w:color w:val="000000" w:themeColor="text1"/>
              </w:rPr>
            </w:pPr>
            <w:r w:rsidRPr="0017350E">
              <w:rPr>
                <w:b/>
                <w:color w:val="000000" w:themeColor="text1"/>
              </w:rPr>
              <w:t>Main Probes:</w:t>
            </w:r>
          </w:p>
        </w:tc>
        <w:tc>
          <w:tcPr>
            <w:tcW w:w="4233" w:type="dxa"/>
            <w:gridSpan w:val="2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D4C3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How did you respond to this experience/treatment/event?</w:t>
            </w:r>
          </w:p>
          <w:p w14:paraId="7A20FCE6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Why do you think you responded in this way?</w:t>
            </w:r>
          </w:p>
          <w:p w14:paraId="5E930F5F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How did it make you feel?</w:t>
            </w:r>
          </w:p>
          <w:p w14:paraId="4AC18741" w14:textId="157AFD6F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What were your thoughts about this experience/treatment/event?</w:t>
            </w:r>
          </w:p>
          <w:p w14:paraId="7D6E96FC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What did you do about it?</w:t>
            </w:r>
          </w:p>
          <w:p w14:paraId="16A3419A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Can you provide an example?</w:t>
            </w:r>
          </w:p>
          <w:p w14:paraId="101874C2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What happened next?</w:t>
            </w:r>
          </w:p>
          <w:p w14:paraId="1543F8B7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How did colleagues respond?</w:t>
            </w:r>
          </w:p>
          <w:p w14:paraId="6BA94DD5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How did management respond?</w:t>
            </w:r>
          </w:p>
        </w:tc>
        <w:tc>
          <w:tcPr>
            <w:tcW w:w="399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1BDDE9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Why do you say this?</w:t>
            </w:r>
          </w:p>
          <w:p w14:paraId="1D1D2577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How did that make you feel?</w:t>
            </w:r>
          </w:p>
          <w:p w14:paraId="0232F657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Why exactly is this a good/bad thing/idea?</w:t>
            </w:r>
          </w:p>
          <w:p w14:paraId="78210C3E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Is this a problem to you?</w:t>
            </w:r>
          </w:p>
          <w:p w14:paraId="26DF9FE9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How so?</w:t>
            </w:r>
          </w:p>
          <w:p w14:paraId="0BC36B6C" w14:textId="77777777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How did you respond?</w:t>
            </w:r>
          </w:p>
          <w:p w14:paraId="50B97B08" w14:textId="62FCBCEA" w:rsidR="00301F47" w:rsidRPr="0017350E" w:rsidRDefault="00301F47" w:rsidP="00301F47">
            <w:pPr>
              <w:pStyle w:val="ListParagraph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17350E">
              <w:rPr>
                <w:color w:val="000000" w:themeColor="text1"/>
              </w:rPr>
              <w:t>Can you provide an example of this?</w:t>
            </w:r>
          </w:p>
        </w:tc>
      </w:tr>
      <w:tr w:rsidR="00301F47" w:rsidRPr="0017378C" w14:paraId="05EF7AC2" w14:textId="77777777" w:rsidTr="00301F47">
        <w:trPr>
          <w:trHeight w:val="24"/>
        </w:trPr>
        <w:tc>
          <w:tcPr>
            <w:tcW w:w="1654" w:type="dxa"/>
            <w:gridSpan w:val="2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9F22B" w14:textId="77777777" w:rsidR="00301F47" w:rsidRPr="0017378C" w:rsidRDefault="00301F47" w:rsidP="00252237">
            <w:pPr>
              <w:jc w:val="both"/>
              <w:rPr>
                <w:b/>
                <w:color w:val="000000" w:themeColor="text1"/>
              </w:rPr>
            </w:pPr>
          </w:p>
        </w:tc>
        <w:tc>
          <w:tcPr>
            <w:tcW w:w="399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C104C" w14:textId="77777777" w:rsidR="00301F47" w:rsidRPr="0017378C" w:rsidRDefault="00301F47" w:rsidP="00252237">
            <w:pPr>
              <w:rPr>
                <w:color w:val="000000" w:themeColor="text1"/>
              </w:rPr>
            </w:pPr>
          </w:p>
        </w:tc>
        <w:tc>
          <w:tcPr>
            <w:tcW w:w="3997" w:type="dxa"/>
            <w:shd w:val="clear" w:color="auto" w:fill="F2F2F2" w:themeFill="background1" w:themeFillShade="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A01AF" w14:textId="77777777" w:rsidR="00301F47" w:rsidRPr="0017378C" w:rsidRDefault="00301F47" w:rsidP="00252237">
            <w:pPr>
              <w:rPr>
                <w:color w:val="000000" w:themeColor="text1"/>
              </w:rPr>
            </w:pPr>
          </w:p>
        </w:tc>
      </w:tr>
    </w:tbl>
    <w:p w14:paraId="64CBCE00" w14:textId="77777777" w:rsidR="00301F47" w:rsidRPr="0017378C" w:rsidRDefault="00301F47" w:rsidP="003A5BA3">
      <w:pPr>
        <w:spacing w:line="480" w:lineRule="auto"/>
        <w:jc w:val="both"/>
        <w:rPr>
          <w:b/>
          <w:color w:val="000000" w:themeColor="text1"/>
        </w:rPr>
      </w:pPr>
    </w:p>
    <w:sectPr w:rsidR="00301F47" w:rsidRPr="0017378C" w:rsidSect="007649F6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7D3074" w14:textId="77777777" w:rsidR="009E1071" w:rsidRDefault="009E1071" w:rsidP="00D3483F">
      <w:r>
        <w:separator/>
      </w:r>
    </w:p>
  </w:endnote>
  <w:endnote w:type="continuationSeparator" w:id="0">
    <w:p w14:paraId="046819D0" w14:textId="77777777" w:rsidR="009E1071" w:rsidRDefault="009E1071" w:rsidP="00D348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63835152"/>
      <w:docPartObj>
        <w:docPartGallery w:val="Page Numbers (Bottom of Page)"/>
        <w:docPartUnique/>
      </w:docPartObj>
    </w:sdtPr>
    <w:sdtContent>
      <w:p w14:paraId="4E97EEF9" w14:textId="77777777" w:rsidR="00907EA0" w:rsidRDefault="00907EA0" w:rsidP="005074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B7A9D0" w14:textId="77777777" w:rsidR="00907EA0" w:rsidRDefault="00907E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00794855"/>
      <w:docPartObj>
        <w:docPartGallery w:val="Page Numbers (Bottom of Page)"/>
        <w:docPartUnique/>
      </w:docPartObj>
    </w:sdtPr>
    <w:sdtContent>
      <w:p w14:paraId="5DFC0CA9" w14:textId="77777777" w:rsidR="00907EA0" w:rsidRDefault="00907EA0" w:rsidP="005074B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2</w:t>
        </w:r>
        <w:r>
          <w:rPr>
            <w:rStyle w:val="PageNumber"/>
          </w:rPr>
          <w:fldChar w:fldCharType="end"/>
        </w:r>
      </w:p>
    </w:sdtContent>
  </w:sdt>
  <w:p w14:paraId="297E86D6" w14:textId="77777777" w:rsidR="00907EA0" w:rsidRDefault="00907E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0689EC" w14:textId="77777777" w:rsidR="009E1071" w:rsidRDefault="009E1071" w:rsidP="00D3483F">
      <w:r>
        <w:separator/>
      </w:r>
    </w:p>
  </w:footnote>
  <w:footnote w:type="continuationSeparator" w:id="0">
    <w:p w14:paraId="24170E22" w14:textId="77777777" w:rsidR="009E1071" w:rsidRDefault="009E1071" w:rsidP="00D348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D55CB9"/>
    <w:multiLevelType w:val="multilevel"/>
    <w:tmpl w:val="B8E6BF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A014A85"/>
    <w:multiLevelType w:val="multilevel"/>
    <w:tmpl w:val="09E63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C5A5595"/>
    <w:multiLevelType w:val="hybridMultilevel"/>
    <w:tmpl w:val="E96436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1EF25150"/>
    <w:multiLevelType w:val="hybridMultilevel"/>
    <w:tmpl w:val="D8F271E0"/>
    <w:lvl w:ilvl="0" w:tplc="3B9E9844">
      <w:numFmt w:val="bullet"/>
      <w:lvlText w:val="-"/>
      <w:lvlJc w:val="left"/>
      <w:pPr>
        <w:ind w:left="405" w:hanging="360"/>
      </w:pPr>
      <w:rPr>
        <w:rFonts w:ascii="Times New Roman" w:eastAsia="Times New Roman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 w15:restartNumberingAfterBreak="0">
    <w:nsid w:val="2215310D"/>
    <w:multiLevelType w:val="hybridMultilevel"/>
    <w:tmpl w:val="704454DA"/>
    <w:lvl w:ilvl="0" w:tplc="0EF4133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D31C26"/>
    <w:multiLevelType w:val="hybridMultilevel"/>
    <w:tmpl w:val="3D846FC6"/>
    <w:lvl w:ilvl="0" w:tplc="CF0C87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F941A7"/>
    <w:multiLevelType w:val="hybridMultilevel"/>
    <w:tmpl w:val="65C25586"/>
    <w:lvl w:ilvl="0" w:tplc="7FBCBC3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6E74FD"/>
    <w:multiLevelType w:val="hybridMultilevel"/>
    <w:tmpl w:val="F144792A"/>
    <w:lvl w:ilvl="0" w:tplc="5388F67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BD4463"/>
    <w:multiLevelType w:val="hybridMultilevel"/>
    <w:tmpl w:val="119276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FC263B"/>
    <w:multiLevelType w:val="multilevel"/>
    <w:tmpl w:val="BC8E16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2D01C79"/>
    <w:multiLevelType w:val="hybridMultilevel"/>
    <w:tmpl w:val="0C72C0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346883"/>
    <w:multiLevelType w:val="hybridMultilevel"/>
    <w:tmpl w:val="5FA6FBA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40BA6AFC"/>
    <w:multiLevelType w:val="multilevel"/>
    <w:tmpl w:val="056EC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0ED58BC"/>
    <w:multiLevelType w:val="hybridMultilevel"/>
    <w:tmpl w:val="3DC89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914594"/>
    <w:multiLevelType w:val="hybridMultilevel"/>
    <w:tmpl w:val="A3A4489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3E6390A"/>
    <w:multiLevelType w:val="hybridMultilevel"/>
    <w:tmpl w:val="3D846FC6"/>
    <w:lvl w:ilvl="0" w:tplc="CF0C87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8A840CB"/>
    <w:multiLevelType w:val="hybridMultilevel"/>
    <w:tmpl w:val="1264D8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6B317210"/>
    <w:multiLevelType w:val="multilevel"/>
    <w:tmpl w:val="596A9B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05378CF"/>
    <w:multiLevelType w:val="multilevel"/>
    <w:tmpl w:val="F4F4DA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40B15B9"/>
    <w:multiLevelType w:val="hybridMultilevel"/>
    <w:tmpl w:val="4D1800DC"/>
    <w:lvl w:ilvl="0" w:tplc="E74E1A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4662F60"/>
    <w:multiLevelType w:val="hybridMultilevel"/>
    <w:tmpl w:val="35B82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D11E06"/>
    <w:multiLevelType w:val="hybridMultilevel"/>
    <w:tmpl w:val="88CEE71E"/>
    <w:lvl w:ilvl="0" w:tplc="D71E3D3C">
      <w:start w:val="5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B6B0DA4"/>
    <w:multiLevelType w:val="hybridMultilevel"/>
    <w:tmpl w:val="0B2C0E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D15AA6"/>
    <w:multiLevelType w:val="multilevel"/>
    <w:tmpl w:val="056EC8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00003139">
    <w:abstractNumId w:val="23"/>
  </w:num>
  <w:num w:numId="2" w16cid:durableId="942766334">
    <w:abstractNumId w:val="21"/>
  </w:num>
  <w:num w:numId="3" w16cid:durableId="167642800">
    <w:abstractNumId w:val="9"/>
  </w:num>
  <w:num w:numId="4" w16cid:durableId="470439416">
    <w:abstractNumId w:val="12"/>
  </w:num>
  <w:num w:numId="5" w16cid:durableId="1893808313">
    <w:abstractNumId w:val="11"/>
  </w:num>
  <w:num w:numId="6" w16cid:durableId="1469783063">
    <w:abstractNumId w:val="22"/>
  </w:num>
  <w:num w:numId="7" w16cid:durableId="1682392109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8" w16cid:durableId="908997244">
    <w:abstractNumId w:val="3"/>
  </w:num>
  <w:num w:numId="9" w16cid:durableId="1542084975">
    <w:abstractNumId w:val="13"/>
  </w:num>
  <w:num w:numId="10" w16cid:durableId="1764573818">
    <w:abstractNumId w:val="24"/>
  </w:num>
  <w:num w:numId="11" w16cid:durableId="986979562">
    <w:abstractNumId w:val="17"/>
  </w:num>
  <w:num w:numId="12" w16cid:durableId="1341085275">
    <w:abstractNumId w:val="6"/>
  </w:num>
  <w:num w:numId="13" w16cid:durableId="1682661388">
    <w:abstractNumId w:val="16"/>
  </w:num>
  <w:num w:numId="14" w16cid:durableId="1978414315">
    <w:abstractNumId w:val="2"/>
  </w:num>
  <w:num w:numId="15" w16cid:durableId="1386638900">
    <w:abstractNumId w:val="4"/>
  </w:num>
  <w:num w:numId="16" w16cid:durableId="2064479730">
    <w:abstractNumId w:val="15"/>
  </w:num>
  <w:num w:numId="17" w16cid:durableId="2096123344">
    <w:abstractNumId w:val="1"/>
  </w:num>
  <w:num w:numId="18" w16cid:durableId="1404447433">
    <w:abstractNumId w:val="7"/>
  </w:num>
  <w:num w:numId="19" w16cid:durableId="2078821274">
    <w:abstractNumId w:val="20"/>
  </w:num>
  <w:num w:numId="20" w16cid:durableId="568808759">
    <w:abstractNumId w:val="8"/>
  </w:num>
  <w:num w:numId="21" w16cid:durableId="79376446">
    <w:abstractNumId w:val="0"/>
  </w:num>
  <w:num w:numId="22" w16cid:durableId="1939099045">
    <w:abstractNumId w:val="5"/>
  </w:num>
  <w:num w:numId="23" w16cid:durableId="909192437">
    <w:abstractNumId w:val="14"/>
  </w:num>
  <w:num w:numId="24" w16cid:durableId="2052000983">
    <w:abstractNumId w:val="19"/>
  </w:num>
  <w:num w:numId="25" w16cid:durableId="1509445660">
    <w:abstractNumId w:val="18"/>
  </w:num>
  <w:num w:numId="26" w16cid:durableId="70949655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0C8E"/>
    <w:rsid w:val="00001BE4"/>
    <w:rsid w:val="00001EAF"/>
    <w:rsid w:val="0000225C"/>
    <w:rsid w:val="00003ED6"/>
    <w:rsid w:val="00004212"/>
    <w:rsid w:val="000069AC"/>
    <w:rsid w:val="00006D81"/>
    <w:rsid w:val="00007ED5"/>
    <w:rsid w:val="00010C0C"/>
    <w:rsid w:val="00010F27"/>
    <w:rsid w:val="00012E5C"/>
    <w:rsid w:val="000164B7"/>
    <w:rsid w:val="000165A4"/>
    <w:rsid w:val="00020812"/>
    <w:rsid w:val="00021526"/>
    <w:rsid w:val="00021B0E"/>
    <w:rsid w:val="00021B10"/>
    <w:rsid w:val="00021D9D"/>
    <w:rsid w:val="00021E20"/>
    <w:rsid w:val="00021FF2"/>
    <w:rsid w:val="000227DE"/>
    <w:rsid w:val="00022FBB"/>
    <w:rsid w:val="00025B7B"/>
    <w:rsid w:val="0003230B"/>
    <w:rsid w:val="000328C5"/>
    <w:rsid w:val="0003344C"/>
    <w:rsid w:val="00033894"/>
    <w:rsid w:val="00033BAB"/>
    <w:rsid w:val="00034712"/>
    <w:rsid w:val="00034BF7"/>
    <w:rsid w:val="000405F8"/>
    <w:rsid w:val="00040911"/>
    <w:rsid w:val="00040F28"/>
    <w:rsid w:val="00042F28"/>
    <w:rsid w:val="0004318E"/>
    <w:rsid w:val="000451A8"/>
    <w:rsid w:val="000451F2"/>
    <w:rsid w:val="000455BC"/>
    <w:rsid w:val="00045C4C"/>
    <w:rsid w:val="00045E20"/>
    <w:rsid w:val="000514EF"/>
    <w:rsid w:val="00051759"/>
    <w:rsid w:val="00052BF6"/>
    <w:rsid w:val="00052D62"/>
    <w:rsid w:val="00054281"/>
    <w:rsid w:val="00054424"/>
    <w:rsid w:val="0005450E"/>
    <w:rsid w:val="00054AC5"/>
    <w:rsid w:val="000558B5"/>
    <w:rsid w:val="00055946"/>
    <w:rsid w:val="00055C32"/>
    <w:rsid w:val="00056781"/>
    <w:rsid w:val="00056DC7"/>
    <w:rsid w:val="000570C4"/>
    <w:rsid w:val="0005737C"/>
    <w:rsid w:val="00061145"/>
    <w:rsid w:val="0006210C"/>
    <w:rsid w:val="0006307C"/>
    <w:rsid w:val="00063100"/>
    <w:rsid w:val="00063327"/>
    <w:rsid w:val="00064382"/>
    <w:rsid w:val="000656D7"/>
    <w:rsid w:val="00070AD3"/>
    <w:rsid w:val="000713CD"/>
    <w:rsid w:val="0007152E"/>
    <w:rsid w:val="00072C2C"/>
    <w:rsid w:val="00073089"/>
    <w:rsid w:val="00074B25"/>
    <w:rsid w:val="00074C88"/>
    <w:rsid w:val="00075A69"/>
    <w:rsid w:val="00076C1F"/>
    <w:rsid w:val="000821C2"/>
    <w:rsid w:val="000834FA"/>
    <w:rsid w:val="000836E4"/>
    <w:rsid w:val="00083968"/>
    <w:rsid w:val="00085046"/>
    <w:rsid w:val="00085C07"/>
    <w:rsid w:val="00086528"/>
    <w:rsid w:val="00092010"/>
    <w:rsid w:val="00092126"/>
    <w:rsid w:val="00092446"/>
    <w:rsid w:val="000924F7"/>
    <w:rsid w:val="0009564D"/>
    <w:rsid w:val="00097D4A"/>
    <w:rsid w:val="000A1480"/>
    <w:rsid w:val="000A2C93"/>
    <w:rsid w:val="000A31D2"/>
    <w:rsid w:val="000A323F"/>
    <w:rsid w:val="000A51C7"/>
    <w:rsid w:val="000A5963"/>
    <w:rsid w:val="000B0434"/>
    <w:rsid w:val="000B11D7"/>
    <w:rsid w:val="000B67E8"/>
    <w:rsid w:val="000B6A76"/>
    <w:rsid w:val="000B6B76"/>
    <w:rsid w:val="000B706E"/>
    <w:rsid w:val="000B7248"/>
    <w:rsid w:val="000C10E7"/>
    <w:rsid w:val="000C3165"/>
    <w:rsid w:val="000C39FA"/>
    <w:rsid w:val="000C3D64"/>
    <w:rsid w:val="000C3F67"/>
    <w:rsid w:val="000C4547"/>
    <w:rsid w:val="000C5EE7"/>
    <w:rsid w:val="000C6776"/>
    <w:rsid w:val="000C76D0"/>
    <w:rsid w:val="000D1E6A"/>
    <w:rsid w:val="000D1FFD"/>
    <w:rsid w:val="000D20FC"/>
    <w:rsid w:val="000D27E5"/>
    <w:rsid w:val="000D2A34"/>
    <w:rsid w:val="000D4507"/>
    <w:rsid w:val="000D4892"/>
    <w:rsid w:val="000E0BEF"/>
    <w:rsid w:val="000E24AF"/>
    <w:rsid w:val="000E3403"/>
    <w:rsid w:val="000E445F"/>
    <w:rsid w:val="000E4B99"/>
    <w:rsid w:val="000E68EE"/>
    <w:rsid w:val="000E6ECA"/>
    <w:rsid w:val="000E7037"/>
    <w:rsid w:val="000E7153"/>
    <w:rsid w:val="000F1628"/>
    <w:rsid w:val="000F1637"/>
    <w:rsid w:val="000F1EAB"/>
    <w:rsid w:val="000F23B5"/>
    <w:rsid w:val="000F4BFD"/>
    <w:rsid w:val="000F4F51"/>
    <w:rsid w:val="000F6BCE"/>
    <w:rsid w:val="00100F2B"/>
    <w:rsid w:val="00101B3B"/>
    <w:rsid w:val="00102EE3"/>
    <w:rsid w:val="00103B0E"/>
    <w:rsid w:val="00106905"/>
    <w:rsid w:val="00106A3F"/>
    <w:rsid w:val="001105AF"/>
    <w:rsid w:val="0011251C"/>
    <w:rsid w:val="001137D5"/>
    <w:rsid w:val="00113C2B"/>
    <w:rsid w:val="00114475"/>
    <w:rsid w:val="00114AF2"/>
    <w:rsid w:val="00114D9D"/>
    <w:rsid w:val="001158A4"/>
    <w:rsid w:val="00117F0D"/>
    <w:rsid w:val="00120CEF"/>
    <w:rsid w:val="00121419"/>
    <w:rsid w:val="001221F6"/>
    <w:rsid w:val="00123A64"/>
    <w:rsid w:val="00124A1B"/>
    <w:rsid w:val="00124FFD"/>
    <w:rsid w:val="001250D0"/>
    <w:rsid w:val="001260E3"/>
    <w:rsid w:val="001305BA"/>
    <w:rsid w:val="001310C1"/>
    <w:rsid w:val="00131498"/>
    <w:rsid w:val="00133DAE"/>
    <w:rsid w:val="001349B8"/>
    <w:rsid w:val="00136EDF"/>
    <w:rsid w:val="00136F60"/>
    <w:rsid w:val="0014045F"/>
    <w:rsid w:val="00140624"/>
    <w:rsid w:val="0014108D"/>
    <w:rsid w:val="00142856"/>
    <w:rsid w:val="00142B13"/>
    <w:rsid w:val="00142EA6"/>
    <w:rsid w:val="00142F47"/>
    <w:rsid w:val="00144203"/>
    <w:rsid w:val="001460E1"/>
    <w:rsid w:val="00147207"/>
    <w:rsid w:val="001502BA"/>
    <w:rsid w:val="001519A7"/>
    <w:rsid w:val="0015232E"/>
    <w:rsid w:val="001535EC"/>
    <w:rsid w:val="00153D41"/>
    <w:rsid w:val="001570B2"/>
    <w:rsid w:val="00162360"/>
    <w:rsid w:val="00163BBA"/>
    <w:rsid w:val="00163D0E"/>
    <w:rsid w:val="001640F0"/>
    <w:rsid w:val="00165B67"/>
    <w:rsid w:val="00165E1B"/>
    <w:rsid w:val="0016694D"/>
    <w:rsid w:val="00172753"/>
    <w:rsid w:val="001733CF"/>
    <w:rsid w:val="0017350E"/>
    <w:rsid w:val="0017378C"/>
    <w:rsid w:val="00173F19"/>
    <w:rsid w:val="001749FE"/>
    <w:rsid w:val="00176403"/>
    <w:rsid w:val="00176E0D"/>
    <w:rsid w:val="001773A2"/>
    <w:rsid w:val="001802DA"/>
    <w:rsid w:val="00180E78"/>
    <w:rsid w:val="001811C0"/>
    <w:rsid w:val="001815CF"/>
    <w:rsid w:val="00181BB1"/>
    <w:rsid w:val="00182B53"/>
    <w:rsid w:val="00183174"/>
    <w:rsid w:val="00183D91"/>
    <w:rsid w:val="001846E5"/>
    <w:rsid w:val="001851C7"/>
    <w:rsid w:val="00185CF7"/>
    <w:rsid w:val="00186FEE"/>
    <w:rsid w:val="0018700C"/>
    <w:rsid w:val="00187107"/>
    <w:rsid w:val="00187360"/>
    <w:rsid w:val="0019087D"/>
    <w:rsid w:val="0019177E"/>
    <w:rsid w:val="001924C6"/>
    <w:rsid w:val="001930F0"/>
    <w:rsid w:val="001936DA"/>
    <w:rsid w:val="0019388E"/>
    <w:rsid w:val="00194B2B"/>
    <w:rsid w:val="00194F88"/>
    <w:rsid w:val="001950E3"/>
    <w:rsid w:val="0019532B"/>
    <w:rsid w:val="00195765"/>
    <w:rsid w:val="00196DFA"/>
    <w:rsid w:val="001A0F89"/>
    <w:rsid w:val="001A227E"/>
    <w:rsid w:val="001A330D"/>
    <w:rsid w:val="001A4381"/>
    <w:rsid w:val="001A4C88"/>
    <w:rsid w:val="001A5C40"/>
    <w:rsid w:val="001A6094"/>
    <w:rsid w:val="001A6151"/>
    <w:rsid w:val="001A652F"/>
    <w:rsid w:val="001A7991"/>
    <w:rsid w:val="001A7C50"/>
    <w:rsid w:val="001B1D78"/>
    <w:rsid w:val="001B20CF"/>
    <w:rsid w:val="001B2B12"/>
    <w:rsid w:val="001B2DB2"/>
    <w:rsid w:val="001B37A6"/>
    <w:rsid w:val="001B7BFF"/>
    <w:rsid w:val="001C0503"/>
    <w:rsid w:val="001C0C07"/>
    <w:rsid w:val="001C2915"/>
    <w:rsid w:val="001C389A"/>
    <w:rsid w:val="001C4387"/>
    <w:rsid w:val="001C4879"/>
    <w:rsid w:val="001C5561"/>
    <w:rsid w:val="001C5E78"/>
    <w:rsid w:val="001C677C"/>
    <w:rsid w:val="001C6D7B"/>
    <w:rsid w:val="001C7C19"/>
    <w:rsid w:val="001C7D37"/>
    <w:rsid w:val="001D1BE0"/>
    <w:rsid w:val="001D3F01"/>
    <w:rsid w:val="001D4C31"/>
    <w:rsid w:val="001D508B"/>
    <w:rsid w:val="001D7FF6"/>
    <w:rsid w:val="001E0098"/>
    <w:rsid w:val="001E0391"/>
    <w:rsid w:val="001E1406"/>
    <w:rsid w:val="001E152A"/>
    <w:rsid w:val="001E15DA"/>
    <w:rsid w:val="001E1C24"/>
    <w:rsid w:val="001E1E77"/>
    <w:rsid w:val="001E2AAC"/>
    <w:rsid w:val="001E3F60"/>
    <w:rsid w:val="001E4072"/>
    <w:rsid w:val="001F17E0"/>
    <w:rsid w:val="001F3FA4"/>
    <w:rsid w:val="001F61B7"/>
    <w:rsid w:val="001F66D1"/>
    <w:rsid w:val="001F7802"/>
    <w:rsid w:val="00200788"/>
    <w:rsid w:val="0020185B"/>
    <w:rsid w:val="0020226A"/>
    <w:rsid w:val="00203F54"/>
    <w:rsid w:val="0020529B"/>
    <w:rsid w:val="00206260"/>
    <w:rsid w:val="00207ADE"/>
    <w:rsid w:val="00210A8C"/>
    <w:rsid w:val="00213505"/>
    <w:rsid w:val="00213764"/>
    <w:rsid w:val="00214DFA"/>
    <w:rsid w:val="00216144"/>
    <w:rsid w:val="002164F7"/>
    <w:rsid w:val="0021712D"/>
    <w:rsid w:val="002208C1"/>
    <w:rsid w:val="0022247C"/>
    <w:rsid w:val="00222964"/>
    <w:rsid w:val="00222DE8"/>
    <w:rsid w:val="0022306A"/>
    <w:rsid w:val="00224A95"/>
    <w:rsid w:val="002272C0"/>
    <w:rsid w:val="002311F8"/>
    <w:rsid w:val="00233E65"/>
    <w:rsid w:val="00235C41"/>
    <w:rsid w:val="00236772"/>
    <w:rsid w:val="0024148C"/>
    <w:rsid w:val="002454D7"/>
    <w:rsid w:val="002456BF"/>
    <w:rsid w:val="00245E77"/>
    <w:rsid w:val="002461EE"/>
    <w:rsid w:val="00246925"/>
    <w:rsid w:val="002505B8"/>
    <w:rsid w:val="00250875"/>
    <w:rsid w:val="002517C6"/>
    <w:rsid w:val="00252490"/>
    <w:rsid w:val="00252CCB"/>
    <w:rsid w:val="0025328C"/>
    <w:rsid w:val="00254216"/>
    <w:rsid w:val="0025516B"/>
    <w:rsid w:val="00255CD5"/>
    <w:rsid w:val="00256C72"/>
    <w:rsid w:val="00257657"/>
    <w:rsid w:val="0025777B"/>
    <w:rsid w:val="002601A8"/>
    <w:rsid w:val="00260F20"/>
    <w:rsid w:val="00261386"/>
    <w:rsid w:val="002616F4"/>
    <w:rsid w:val="002620E2"/>
    <w:rsid w:val="00263690"/>
    <w:rsid w:val="002665DF"/>
    <w:rsid w:val="00270050"/>
    <w:rsid w:val="002721EB"/>
    <w:rsid w:val="00273682"/>
    <w:rsid w:val="002740F1"/>
    <w:rsid w:val="0028210E"/>
    <w:rsid w:val="002840FE"/>
    <w:rsid w:val="00286A10"/>
    <w:rsid w:val="00286F9A"/>
    <w:rsid w:val="0028753A"/>
    <w:rsid w:val="00287D66"/>
    <w:rsid w:val="00290409"/>
    <w:rsid w:val="00291905"/>
    <w:rsid w:val="002922BF"/>
    <w:rsid w:val="00292A89"/>
    <w:rsid w:val="00293A24"/>
    <w:rsid w:val="00293CCA"/>
    <w:rsid w:val="00294639"/>
    <w:rsid w:val="00294EA8"/>
    <w:rsid w:val="00296B59"/>
    <w:rsid w:val="0029738A"/>
    <w:rsid w:val="00297BF5"/>
    <w:rsid w:val="00297D2E"/>
    <w:rsid w:val="002A0B0C"/>
    <w:rsid w:val="002A0EBE"/>
    <w:rsid w:val="002A12B3"/>
    <w:rsid w:val="002A1957"/>
    <w:rsid w:val="002A269D"/>
    <w:rsid w:val="002A27B9"/>
    <w:rsid w:val="002A3A33"/>
    <w:rsid w:val="002A670A"/>
    <w:rsid w:val="002B0003"/>
    <w:rsid w:val="002B00AA"/>
    <w:rsid w:val="002B1869"/>
    <w:rsid w:val="002B18C6"/>
    <w:rsid w:val="002B1DD5"/>
    <w:rsid w:val="002B2CB8"/>
    <w:rsid w:val="002B3642"/>
    <w:rsid w:val="002B46B5"/>
    <w:rsid w:val="002B4957"/>
    <w:rsid w:val="002B50BE"/>
    <w:rsid w:val="002B5EA8"/>
    <w:rsid w:val="002B74C1"/>
    <w:rsid w:val="002B7F4A"/>
    <w:rsid w:val="002C0079"/>
    <w:rsid w:val="002C02C3"/>
    <w:rsid w:val="002C02D2"/>
    <w:rsid w:val="002C1BA5"/>
    <w:rsid w:val="002C1C96"/>
    <w:rsid w:val="002C4688"/>
    <w:rsid w:val="002C7B80"/>
    <w:rsid w:val="002D1796"/>
    <w:rsid w:val="002D3980"/>
    <w:rsid w:val="002D3D61"/>
    <w:rsid w:val="002D550A"/>
    <w:rsid w:val="002D6A78"/>
    <w:rsid w:val="002E128B"/>
    <w:rsid w:val="002E1A18"/>
    <w:rsid w:val="002E241B"/>
    <w:rsid w:val="002E6271"/>
    <w:rsid w:val="002E6C5C"/>
    <w:rsid w:val="002E74C2"/>
    <w:rsid w:val="002F0882"/>
    <w:rsid w:val="002F0B0F"/>
    <w:rsid w:val="002F0C78"/>
    <w:rsid w:val="002F15E4"/>
    <w:rsid w:val="002F1DC9"/>
    <w:rsid w:val="002F3CC6"/>
    <w:rsid w:val="002F4D58"/>
    <w:rsid w:val="002F56BF"/>
    <w:rsid w:val="002F5F91"/>
    <w:rsid w:val="00300947"/>
    <w:rsid w:val="00301F47"/>
    <w:rsid w:val="003027C4"/>
    <w:rsid w:val="00303FE5"/>
    <w:rsid w:val="00306A8B"/>
    <w:rsid w:val="00306CAB"/>
    <w:rsid w:val="00307699"/>
    <w:rsid w:val="003076DC"/>
    <w:rsid w:val="00307A6E"/>
    <w:rsid w:val="00310656"/>
    <w:rsid w:val="00313162"/>
    <w:rsid w:val="003139F5"/>
    <w:rsid w:val="00313AFC"/>
    <w:rsid w:val="00314238"/>
    <w:rsid w:val="0031790C"/>
    <w:rsid w:val="00320F8D"/>
    <w:rsid w:val="0032341A"/>
    <w:rsid w:val="003255A4"/>
    <w:rsid w:val="00326D18"/>
    <w:rsid w:val="003307F9"/>
    <w:rsid w:val="003308AF"/>
    <w:rsid w:val="00331B6E"/>
    <w:rsid w:val="00333083"/>
    <w:rsid w:val="003344E2"/>
    <w:rsid w:val="00335043"/>
    <w:rsid w:val="003356F1"/>
    <w:rsid w:val="00340A74"/>
    <w:rsid w:val="00341E14"/>
    <w:rsid w:val="00342CC6"/>
    <w:rsid w:val="0034397C"/>
    <w:rsid w:val="00344D74"/>
    <w:rsid w:val="00344D80"/>
    <w:rsid w:val="003453D6"/>
    <w:rsid w:val="003511E1"/>
    <w:rsid w:val="00351E3F"/>
    <w:rsid w:val="00352562"/>
    <w:rsid w:val="00354DAB"/>
    <w:rsid w:val="0035599B"/>
    <w:rsid w:val="00355B7F"/>
    <w:rsid w:val="003565B9"/>
    <w:rsid w:val="003602B2"/>
    <w:rsid w:val="00362FAB"/>
    <w:rsid w:val="00364F29"/>
    <w:rsid w:val="00366883"/>
    <w:rsid w:val="00367B99"/>
    <w:rsid w:val="00367E59"/>
    <w:rsid w:val="00370730"/>
    <w:rsid w:val="00372745"/>
    <w:rsid w:val="00372E9E"/>
    <w:rsid w:val="00373DCD"/>
    <w:rsid w:val="003751F6"/>
    <w:rsid w:val="00376659"/>
    <w:rsid w:val="0037675B"/>
    <w:rsid w:val="00377EFF"/>
    <w:rsid w:val="00380087"/>
    <w:rsid w:val="003812DC"/>
    <w:rsid w:val="003814B5"/>
    <w:rsid w:val="00382409"/>
    <w:rsid w:val="003834EE"/>
    <w:rsid w:val="00383A21"/>
    <w:rsid w:val="00384C97"/>
    <w:rsid w:val="003859F1"/>
    <w:rsid w:val="00387088"/>
    <w:rsid w:val="00387213"/>
    <w:rsid w:val="003873AC"/>
    <w:rsid w:val="00390390"/>
    <w:rsid w:val="003924BD"/>
    <w:rsid w:val="0039349E"/>
    <w:rsid w:val="00393AC0"/>
    <w:rsid w:val="00394633"/>
    <w:rsid w:val="00395D2B"/>
    <w:rsid w:val="00397C01"/>
    <w:rsid w:val="003A2AA4"/>
    <w:rsid w:val="003A4412"/>
    <w:rsid w:val="003A4B88"/>
    <w:rsid w:val="003A5134"/>
    <w:rsid w:val="003A5BA3"/>
    <w:rsid w:val="003A667A"/>
    <w:rsid w:val="003A7A8F"/>
    <w:rsid w:val="003A7D6A"/>
    <w:rsid w:val="003B169D"/>
    <w:rsid w:val="003B2DCB"/>
    <w:rsid w:val="003B49A1"/>
    <w:rsid w:val="003B5B2B"/>
    <w:rsid w:val="003B5C94"/>
    <w:rsid w:val="003B6348"/>
    <w:rsid w:val="003B693B"/>
    <w:rsid w:val="003B71E1"/>
    <w:rsid w:val="003B7E7A"/>
    <w:rsid w:val="003C015E"/>
    <w:rsid w:val="003C14DD"/>
    <w:rsid w:val="003C1F22"/>
    <w:rsid w:val="003C6419"/>
    <w:rsid w:val="003D061C"/>
    <w:rsid w:val="003D0715"/>
    <w:rsid w:val="003D0783"/>
    <w:rsid w:val="003D15E5"/>
    <w:rsid w:val="003D1843"/>
    <w:rsid w:val="003D20B3"/>
    <w:rsid w:val="003D3777"/>
    <w:rsid w:val="003D38D5"/>
    <w:rsid w:val="003D5938"/>
    <w:rsid w:val="003D5E63"/>
    <w:rsid w:val="003D66DF"/>
    <w:rsid w:val="003D756D"/>
    <w:rsid w:val="003E120C"/>
    <w:rsid w:val="003E2020"/>
    <w:rsid w:val="003E3245"/>
    <w:rsid w:val="003E34DC"/>
    <w:rsid w:val="003E3D7F"/>
    <w:rsid w:val="003E3E60"/>
    <w:rsid w:val="003E6C7A"/>
    <w:rsid w:val="003E7A20"/>
    <w:rsid w:val="003F09F3"/>
    <w:rsid w:val="003F0A54"/>
    <w:rsid w:val="003F1747"/>
    <w:rsid w:val="003F1C43"/>
    <w:rsid w:val="003F1EBF"/>
    <w:rsid w:val="003F2DC9"/>
    <w:rsid w:val="003F3E89"/>
    <w:rsid w:val="003F477F"/>
    <w:rsid w:val="003F55B4"/>
    <w:rsid w:val="003F735E"/>
    <w:rsid w:val="003F736F"/>
    <w:rsid w:val="003F7F7A"/>
    <w:rsid w:val="0040107E"/>
    <w:rsid w:val="0040197C"/>
    <w:rsid w:val="00401AB7"/>
    <w:rsid w:val="00402BC2"/>
    <w:rsid w:val="00403FDD"/>
    <w:rsid w:val="004058D7"/>
    <w:rsid w:val="004061E4"/>
    <w:rsid w:val="00406922"/>
    <w:rsid w:val="00407AE8"/>
    <w:rsid w:val="00410AFC"/>
    <w:rsid w:val="00410E05"/>
    <w:rsid w:val="00411871"/>
    <w:rsid w:val="00413873"/>
    <w:rsid w:val="004166F1"/>
    <w:rsid w:val="00416A46"/>
    <w:rsid w:val="0041790C"/>
    <w:rsid w:val="00420910"/>
    <w:rsid w:val="0042163C"/>
    <w:rsid w:val="00423020"/>
    <w:rsid w:val="00424568"/>
    <w:rsid w:val="004245D2"/>
    <w:rsid w:val="004245D5"/>
    <w:rsid w:val="0042461B"/>
    <w:rsid w:val="00424E64"/>
    <w:rsid w:val="004261DE"/>
    <w:rsid w:val="00426C7C"/>
    <w:rsid w:val="00426FCB"/>
    <w:rsid w:val="00426FDF"/>
    <w:rsid w:val="004271D0"/>
    <w:rsid w:val="004278AE"/>
    <w:rsid w:val="00430996"/>
    <w:rsid w:val="00432F6D"/>
    <w:rsid w:val="00433865"/>
    <w:rsid w:val="00437B34"/>
    <w:rsid w:val="004410DF"/>
    <w:rsid w:val="00443387"/>
    <w:rsid w:val="00443418"/>
    <w:rsid w:val="0044352C"/>
    <w:rsid w:val="00443ACE"/>
    <w:rsid w:val="0044609E"/>
    <w:rsid w:val="00446B38"/>
    <w:rsid w:val="00447ACE"/>
    <w:rsid w:val="00450683"/>
    <w:rsid w:val="0045073B"/>
    <w:rsid w:val="00451D67"/>
    <w:rsid w:val="00452CF1"/>
    <w:rsid w:val="00453034"/>
    <w:rsid w:val="00453380"/>
    <w:rsid w:val="00453468"/>
    <w:rsid w:val="00453A51"/>
    <w:rsid w:val="0045491C"/>
    <w:rsid w:val="00456367"/>
    <w:rsid w:val="00456544"/>
    <w:rsid w:val="004566FD"/>
    <w:rsid w:val="004576B3"/>
    <w:rsid w:val="00457E6D"/>
    <w:rsid w:val="00460412"/>
    <w:rsid w:val="00462602"/>
    <w:rsid w:val="00463E63"/>
    <w:rsid w:val="00464F30"/>
    <w:rsid w:val="00466386"/>
    <w:rsid w:val="004673C8"/>
    <w:rsid w:val="0046745E"/>
    <w:rsid w:val="00467B17"/>
    <w:rsid w:val="00470052"/>
    <w:rsid w:val="004715B2"/>
    <w:rsid w:val="004740BA"/>
    <w:rsid w:val="00474355"/>
    <w:rsid w:val="00474FD3"/>
    <w:rsid w:val="00476E7F"/>
    <w:rsid w:val="00477DCA"/>
    <w:rsid w:val="00480BCA"/>
    <w:rsid w:val="00482EC0"/>
    <w:rsid w:val="004840C2"/>
    <w:rsid w:val="004850DB"/>
    <w:rsid w:val="00485AA1"/>
    <w:rsid w:val="00491AE3"/>
    <w:rsid w:val="00493957"/>
    <w:rsid w:val="0049609D"/>
    <w:rsid w:val="004A06DF"/>
    <w:rsid w:val="004A0820"/>
    <w:rsid w:val="004A15A3"/>
    <w:rsid w:val="004A2F28"/>
    <w:rsid w:val="004A3F15"/>
    <w:rsid w:val="004A48C6"/>
    <w:rsid w:val="004A6BF9"/>
    <w:rsid w:val="004A7805"/>
    <w:rsid w:val="004B28F7"/>
    <w:rsid w:val="004B3B0C"/>
    <w:rsid w:val="004B4A6C"/>
    <w:rsid w:val="004B6C3B"/>
    <w:rsid w:val="004C0859"/>
    <w:rsid w:val="004C0A96"/>
    <w:rsid w:val="004C1AA6"/>
    <w:rsid w:val="004C2466"/>
    <w:rsid w:val="004C3F70"/>
    <w:rsid w:val="004C5D87"/>
    <w:rsid w:val="004C602D"/>
    <w:rsid w:val="004C7556"/>
    <w:rsid w:val="004C7A8E"/>
    <w:rsid w:val="004D0B37"/>
    <w:rsid w:val="004D1424"/>
    <w:rsid w:val="004D1B29"/>
    <w:rsid w:val="004D3EAE"/>
    <w:rsid w:val="004D4564"/>
    <w:rsid w:val="004D4B53"/>
    <w:rsid w:val="004D5728"/>
    <w:rsid w:val="004E0BC2"/>
    <w:rsid w:val="004E1F29"/>
    <w:rsid w:val="004E3357"/>
    <w:rsid w:val="004E39C3"/>
    <w:rsid w:val="004E4C08"/>
    <w:rsid w:val="004F1F15"/>
    <w:rsid w:val="004F3B7F"/>
    <w:rsid w:val="004F4182"/>
    <w:rsid w:val="004F6E62"/>
    <w:rsid w:val="004F79CF"/>
    <w:rsid w:val="004F7F6A"/>
    <w:rsid w:val="0050039B"/>
    <w:rsid w:val="005004BF"/>
    <w:rsid w:val="005012AA"/>
    <w:rsid w:val="00503324"/>
    <w:rsid w:val="00504EBC"/>
    <w:rsid w:val="00505C3B"/>
    <w:rsid w:val="0050661C"/>
    <w:rsid w:val="005074B2"/>
    <w:rsid w:val="005117E1"/>
    <w:rsid w:val="00512B0A"/>
    <w:rsid w:val="00516416"/>
    <w:rsid w:val="00517176"/>
    <w:rsid w:val="00517F59"/>
    <w:rsid w:val="00520F19"/>
    <w:rsid w:val="00521085"/>
    <w:rsid w:val="005221DB"/>
    <w:rsid w:val="00523D5B"/>
    <w:rsid w:val="00524168"/>
    <w:rsid w:val="00524D29"/>
    <w:rsid w:val="005250E4"/>
    <w:rsid w:val="005303F9"/>
    <w:rsid w:val="00530565"/>
    <w:rsid w:val="0053068D"/>
    <w:rsid w:val="005309D7"/>
    <w:rsid w:val="005315AC"/>
    <w:rsid w:val="00532A9D"/>
    <w:rsid w:val="00533908"/>
    <w:rsid w:val="00535079"/>
    <w:rsid w:val="00535F98"/>
    <w:rsid w:val="0054062D"/>
    <w:rsid w:val="00540AFB"/>
    <w:rsid w:val="005440B6"/>
    <w:rsid w:val="00544140"/>
    <w:rsid w:val="005442D0"/>
    <w:rsid w:val="005443EB"/>
    <w:rsid w:val="00544894"/>
    <w:rsid w:val="00544921"/>
    <w:rsid w:val="00545059"/>
    <w:rsid w:val="00545072"/>
    <w:rsid w:val="00545466"/>
    <w:rsid w:val="00546B77"/>
    <w:rsid w:val="005501ED"/>
    <w:rsid w:val="00550DDA"/>
    <w:rsid w:val="00552DD2"/>
    <w:rsid w:val="0055331A"/>
    <w:rsid w:val="005550D0"/>
    <w:rsid w:val="005554C7"/>
    <w:rsid w:val="00556F08"/>
    <w:rsid w:val="00557DAE"/>
    <w:rsid w:val="0056149B"/>
    <w:rsid w:val="00563023"/>
    <w:rsid w:val="00563E3F"/>
    <w:rsid w:val="00563EF3"/>
    <w:rsid w:val="00564C51"/>
    <w:rsid w:val="005675B0"/>
    <w:rsid w:val="00567BAB"/>
    <w:rsid w:val="00567CFF"/>
    <w:rsid w:val="00571BD3"/>
    <w:rsid w:val="00571D8F"/>
    <w:rsid w:val="00571DCF"/>
    <w:rsid w:val="00572A07"/>
    <w:rsid w:val="00572BC5"/>
    <w:rsid w:val="00572E05"/>
    <w:rsid w:val="00574915"/>
    <w:rsid w:val="005755B2"/>
    <w:rsid w:val="00575D02"/>
    <w:rsid w:val="00576B83"/>
    <w:rsid w:val="005770A1"/>
    <w:rsid w:val="00581DEF"/>
    <w:rsid w:val="00582A67"/>
    <w:rsid w:val="00583426"/>
    <w:rsid w:val="00584B0F"/>
    <w:rsid w:val="00585812"/>
    <w:rsid w:val="00585EBF"/>
    <w:rsid w:val="00587151"/>
    <w:rsid w:val="00590BA3"/>
    <w:rsid w:val="00591EC3"/>
    <w:rsid w:val="0059253D"/>
    <w:rsid w:val="00594D6A"/>
    <w:rsid w:val="00595078"/>
    <w:rsid w:val="00595FF3"/>
    <w:rsid w:val="005A1A27"/>
    <w:rsid w:val="005A349E"/>
    <w:rsid w:val="005A382F"/>
    <w:rsid w:val="005A44A0"/>
    <w:rsid w:val="005A47E8"/>
    <w:rsid w:val="005A68D3"/>
    <w:rsid w:val="005A7457"/>
    <w:rsid w:val="005A7EF2"/>
    <w:rsid w:val="005B05C3"/>
    <w:rsid w:val="005B17A7"/>
    <w:rsid w:val="005B2728"/>
    <w:rsid w:val="005B3D77"/>
    <w:rsid w:val="005B3ED0"/>
    <w:rsid w:val="005B40E9"/>
    <w:rsid w:val="005B4EF5"/>
    <w:rsid w:val="005B6C58"/>
    <w:rsid w:val="005C28B3"/>
    <w:rsid w:val="005C4F57"/>
    <w:rsid w:val="005C5B97"/>
    <w:rsid w:val="005C5D77"/>
    <w:rsid w:val="005D086B"/>
    <w:rsid w:val="005D0DA6"/>
    <w:rsid w:val="005D3223"/>
    <w:rsid w:val="005D4A3A"/>
    <w:rsid w:val="005D5D54"/>
    <w:rsid w:val="005D5D9B"/>
    <w:rsid w:val="005D6FAD"/>
    <w:rsid w:val="005E3F95"/>
    <w:rsid w:val="005E5F4A"/>
    <w:rsid w:val="005E75A8"/>
    <w:rsid w:val="005E7826"/>
    <w:rsid w:val="005F2493"/>
    <w:rsid w:val="005F30F9"/>
    <w:rsid w:val="005F3429"/>
    <w:rsid w:val="006002ED"/>
    <w:rsid w:val="00600FC2"/>
    <w:rsid w:val="00601B84"/>
    <w:rsid w:val="00603BE2"/>
    <w:rsid w:val="006051AA"/>
    <w:rsid w:val="00605BB8"/>
    <w:rsid w:val="006075DF"/>
    <w:rsid w:val="006100AA"/>
    <w:rsid w:val="00610B25"/>
    <w:rsid w:val="00610FE1"/>
    <w:rsid w:val="006119AF"/>
    <w:rsid w:val="00611D00"/>
    <w:rsid w:val="00613536"/>
    <w:rsid w:val="00613DEA"/>
    <w:rsid w:val="00614126"/>
    <w:rsid w:val="006142B0"/>
    <w:rsid w:val="00615794"/>
    <w:rsid w:val="00620B94"/>
    <w:rsid w:val="00621CD4"/>
    <w:rsid w:val="00621D83"/>
    <w:rsid w:val="00622A24"/>
    <w:rsid w:val="00622BDC"/>
    <w:rsid w:val="006231EF"/>
    <w:rsid w:val="00624C1F"/>
    <w:rsid w:val="00624ED5"/>
    <w:rsid w:val="00625667"/>
    <w:rsid w:val="006268FC"/>
    <w:rsid w:val="00626CDA"/>
    <w:rsid w:val="00627628"/>
    <w:rsid w:val="006307FC"/>
    <w:rsid w:val="0063108B"/>
    <w:rsid w:val="0063269C"/>
    <w:rsid w:val="006328A2"/>
    <w:rsid w:val="00632FD5"/>
    <w:rsid w:val="00634812"/>
    <w:rsid w:val="00634E43"/>
    <w:rsid w:val="00635703"/>
    <w:rsid w:val="006359AA"/>
    <w:rsid w:val="00636441"/>
    <w:rsid w:val="00641212"/>
    <w:rsid w:val="006413A1"/>
    <w:rsid w:val="00642B57"/>
    <w:rsid w:val="00642C5F"/>
    <w:rsid w:val="00643776"/>
    <w:rsid w:val="00645D54"/>
    <w:rsid w:val="006500CD"/>
    <w:rsid w:val="006513F6"/>
    <w:rsid w:val="00651BB6"/>
    <w:rsid w:val="006524E2"/>
    <w:rsid w:val="006545C8"/>
    <w:rsid w:val="00655882"/>
    <w:rsid w:val="006558A4"/>
    <w:rsid w:val="00656E15"/>
    <w:rsid w:val="00657125"/>
    <w:rsid w:val="00657CA6"/>
    <w:rsid w:val="00660DE8"/>
    <w:rsid w:val="0066342C"/>
    <w:rsid w:val="006635DB"/>
    <w:rsid w:val="00672C67"/>
    <w:rsid w:val="00675621"/>
    <w:rsid w:val="00676D0F"/>
    <w:rsid w:val="00676F59"/>
    <w:rsid w:val="00677842"/>
    <w:rsid w:val="0068002B"/>
    <w:rsid w:val="0068214D"/>
    <w:rsid w:val="0068304E"/>
    <w:rsid w:val="00683765"/>
    <w:rsid w:val="00684D5A"/>
    <w:rsid w:val="006902D8"/>
    <w:rsid w:val="006903EC"/>
    <w:rsid w:val="00690EA8"/>
    <w:rsid w:val="00690F17"/>
    <w:rsid w:val="00690F52"/>
    <w:rsid w:val="00691510"/>
    <w:rsid w:val="006937A6"/>
    <w:rsid w:val="006964F0"/>
    <w:rsid w:val="006976C6"/>
    <w:rsid w:val="006A1C3E"/>
    <w:rsid w:val="006A25DC"/>
    <w:rsid w:val="006A388F"/>
    <w:rsid w:val="006A5DA1"/>
    <w:rsid w:val="006A67D7"/>
    <w:rsid w:val="006B0A1E"/>
    <w:rsid w:val="006B44BB"/>
    <w:rsid w:val="006B465B"/>
    <w:rsid w:val="006B4DCD"/>
    <w:rsid w:val="006B56F9"/>
    <w:rsid w:val="006B751A"/>
    <w:rsid w:val="006C0267"/>
    <w:rsid w:val="006C0B96"/>
    <w:rsid w:val="006C1CCC"/>
    <w:rsid w:val="006C294B"/>
    <w:rsid w:val="006C2B5B"/>
    <w:rsid w:val="006C32ED"/>
    <w:rsid w:val="006C4251"/>
    <w:rsid w:val="006C48F8"/>
    <w:rsid w:val="006C54C2"/>
    <w:rsid w:val="006C556A"/>
    <w:rsid w:val="006C6092"/>
    <w:rsid w:val="006D0976"/>
    <w:rsid w:val="006D1547"/>
    <w:rsid w:val="006D1705"/>
    <w:rsid w:val="006D1754"/>
    <w:rsid w:val="006D29F8"/>
    <w:rsid w:val="006D59E9"/>
    <w:rsid w:val="006D5A06"/>
    <w:rsid w:val="006D6B54"/>
    <w:rsid w:val="006D7113"/>
    <w:rsid w:val="006D7898"/>
    <w:rsid w:val="006D7A71"/>
    <w:rsid w:val="006D7F33"/>
    <w:rsid w:val="006E0267"/>
    <w:rsid w:val="006E05DD"/>
    <w:rsid w:val="006E0B8B"/>
    <w:rsid w:val="006E28D4"/>
    <w:rsid w:val="006F0571"/>
    <w:rsid w:val="006F18B3"/>
    <w:rsid w:val="006F199F"/>
    <w:rsid w:val="006F1C3B"/>
    <w:rsid w:val="006F6B98"/>
    <w:rsid w:val="006F7670"/>
    <w:rsid w:val="006F7C14"/>
    <w:rsid w:val="00701179"/>
    <w:rsid w:val="00701BEC"/>
    <w:rsid w:val="007025C3"/>
    <w:rsid w:val="0070272C"/>
    <w:rsid w:val="00702C26"/>
    <w:rsid w:val="007044E4"/>
    <w:rsid w:val="00704812"/>
    <w:rsid w:val="00705DF8"/>
    <w:rsid w:val="00706B0D"/>
    <w:rsid w:val="00707752"/>
    <w:rsid w:val="00710BC6"/>
    <w:rsid w:val="00713756"/>
    <w:rsid w:val="00713C9C"/>
    <w:rsid w:val="00714EBD"/>
    <w:rsid w:val="0071514F"/>
    <w:rsid w:val="00717115"/>
    <w:rsid w:val="00720809"/>
    <w:rsid w:val="00720D06"/>
    <w:rsid w:val="0072153F"/>
    <w:rsid w:val="00722F98"/>
    <w:rsid w:val="007247E7"/>
    <w:rsid w:val="007253BB"/>
    <w:rsid w:val="00725703"/>
    <w:rsid w:val="00726525"/>
    <w:rsid w:val="00727ADE"/>
    <w:rsid w:val="00727B4D"/>
    <w:rsid w:val="007317D9"/>
    <w:rsid w:val="00731F4F"/>
    <w:rsid w:val="00731FBC"/>
    <w:rsid w:val="00733195"/>
    <w:rsid w:val="00733EA3"/>
    <w:rsid w:val="007341A0"/>
    <w:rsid w:val="00734856"/>
    <w:rsid w:val="00734938"/>
    <w:rsid w:val="00735F21"/>
    <w:rsid w:val="007363EE"/>
    <w:rsid w:val="007371BB"/>
    <w:rsid w:val="0074040B"/>
    <w:rsid w:val="0074279C"/>
    <w:rsid w:val="00742C4E"/>
    <w:rsid w:val="00744DBA"/>
    <w:rsid w:val="00745B0E"/>
    <w:rsid w:val="00750F56"/>
    <w:rsid w:val="00750FF4"/>
    <w:rsid w:val="00752595"/>
    <w:rsid w:val="00752781"/>
    <w:rsid w:val="00752F94"/>
    <w:rsid w:val="00753A6F"/>
    <w:rsid w:val="0075516E"/>
    <w:rsid w:val="00755DAC"/>
    <w:rsid w:val="00755DB6"/>
    <w:rsid w:val="0075648B"/>
    <w:rsid w:val="00760CB4"/>
    <w:rsid w:val="00763863"/>
    <w:rsid w:val="007649F6"/>
    <w:rsid w:val="00765759"/>
    <w:rsid w:val="00765AC2"/>
    <w:rsid w:val="0076605B"/>
    <w:rsid w:val="00767238"/>
    <w:rsid w:val="00770529"/>
    <w:rsid w:val="00771451"/>
    <w:rsid w:val="00772252"/>
    <w:rsid w:val="00772A07"/>
    <w:rsid w:val="00774153"/>
    <w:rsid w:val="00776EA4"/>
    <w:rsid w:val="00777433"/>
    <w:rsid w:val="00780FF3"/>
    <w:rsid w:val="0078108A"/>
    <w:rsid w:val="0078110F"/>
    <w:rsid w:val="007812CE"/>
    <w:rsid w:val="00781A19"/>
    <w:rsid w:val="00781F53"/>
    <w:rsid w:val="007829C5"/>
    <w:rsid w:val="00784635"/>
    <w:rsid w:val="007851D3"/>
    <w:rsid w:val="00785B99"/>
    <w:rsid w:val="00785CE9"/>
    <w:rsid w:val="00790085"/>
    <w:rsid w:val="00790234"/>
    <w:rsid w:val="0079078F"/>
    <w:rsid w:val="007919A3"/>
    <w:rsid w:val="00792458"/>
    <w:rsid w:val="007956AE"/>
    <w:rsid w:val="007967F3"/>
    <w:rsid w:val="00796DE4"/>
    <w:rsid w:val="00796E0B"/>
    <w:rsid w:val="00797916"/>
    <w:rsid w:val="00797A98"/>
    <w:rsid w:val="00797C21"/>
    <w:rsid w:val="007A1225"/>
    <w:rsid w:val="007A15BD"/>
    <w:rsid w:val="007A3882"/>
    <w:rsid w:val="007A4D51"/>
    <w:rsid w:val="007A5661"/>
    <w:rsid w:val="007A6EFB"/>
    <w:rsid w:val="007A7063"/>
    <w:rsid w:val="007A7156"/>
    <w:rsid w:val="007A766A"/>
    <w:rsid w:val="007B0CB3"/>
    <w:rsid w:val="007B0D84"/>
    <w:rsid w:val="007B1D1B"/>
    <w:rsid w:val="007B2748"/>
    <w:rsid w:val="007B2C05"/>
    <w:rsid w:val="007B4572"/>
    <w:rsid w:val="007B532C"/>
    <w:rsid w:val="007B56CE"/>
    <w:rsid w:val="007B70A5"/>
    <w:rsid w:val="007B70CD"/>
    <w:rsid w:val="007B7A19"/>
    <w:rsid w:val="007C0F40"/>
    <w:rsid w:val="007C2045"/>
    <w:rsid w:val="007C2579"/>
    <w:rsid w:val="007C28B2"/>
    <w:rsid w:val="007C328D"/>
    <w:rsid w:val="007C75EA"/>
    <w:rsid w:val="007C7809"/>
    <w:rsid w:val="007C7FC9"/>
    <w:rsid w:val="007D45FE"/>
    <w:rsid w:val="007D47F3"/>
    <w:rsid w:val="007D525C"/>
    <w:rsid w:val="007D5B3B"/>
    <w:rsid w:val="007D5FE1"/>
    <w:rsid w:val="007D691C"/>
    <w:rsid w:val="007E0EE3"/>
    <w:rsid w:val="007E1338"/>
    <w:rsid w:val="007E1F21"/>
    <w:rsid w:val="007E298E"/>
    <w:rsid w:val="007E2F88"/>
    <w:rsid w:val="007E3580"/>
    <w:rsid w:val="007E49CD"/>
    <w:rsid w:val="007E4E22"/>
    <w:rsid w:val="007E5603"/>
    <w:rsid w:val="007E5857"/>
    <w:rsid w:val="007E5CC6"/>
    <w:rsid w:val="007E6780"/>
    <w:rsid w:val="007F096B"/>
    <w:rsid w:val="007F11BD"/>
    <w:rsid w:val="007F1AC8"/>
    <w:rsid w:val="007F2EF3"/>
    <w:rsid w:val="007F38D7"/>
    <w:rsid w:val="007F3A7C"/>
    <w:rsid w:val="007F5135"/>
    <w:rsid w:val="00801A7C"/>
    <w:rsid w:val="00803E27"/>
    <w:rsid w:val="0080506C"/>
    <w:rsid w:val="008073E0"/>
    <w:rsid w:val="00807F02"/>
    <w:rsid w:val="00810280"/>
    <w:rsid w:val="008133AB"/>
    <w:rsid w:val="00817077"/>
    <w:rsid w:val="00821034"/>
    <w:rsid w:val="00822555"/>
    <w:rsid w:val="00825BC0"/>
    <w:rsid w:val="0082619E"/>
    <w:rsid w:val="00826673"/>
    <w:rsid w:val="00827451"/>
    <w:rsid w:val="00830477"/>
    <w:rsid w:val="008334A9"/>
    <w:rsid w:val="00833A43"/>
    <w:rsid w:val="00835C26"/>
    <w:rsid w:val="00836525"/>
    <w:rsid w:val="00836B20"/>
    <w:rsid w:val="00837945"/>
    <w:rsid w:val="00841313"/>
    <w:rsid w:val="008415D8"/>
    <w:rsid w:val="00841965"/>
    <w:rsid w:val="00842F2C"/>
    <w:rsid w:val="00843426"/>
    <w:rsid w:val="0084462B"/>
    <w:rsid w:val="00845295"/>
    <w:rsid w:val="0084531A"/>
    <w:rsid w:val="00845AF3"/>
    <w:rsid w:val="0084666C"/>
    <w:rsid w:val="00847D8A"/>
    <w:rsid w:val="00850C00"/>
    <w:rsid w:val="008527DD"/>
    <w:rsid w:val="00852DDF"/>
    <w:rsid w:val="00853625"/>
    <w:rsid w:val="00855302"/>
    <w:rsid w:val="00855758"/>
    <w:rsid w:val="00855D76"/>
    <w:rsid w:val="00855EFD"/>
    <w:rsid w:val="00861DF9"/>
    <w:rsid w:val="008643F8"/>
    <w:rsid w:val="00865278"/>
    <w:rsid w:val="00865503"/>
    <w:rsid w:val="00866B40"/>
    <w:rsid w:val="008675BB"/>
    <w:rsid w:val="0087014E"/>
    <w:rsid w:val="00871791"/>
    <w:rsid w:val="00872448"/>
    <w:rsid w:val="00873059"/>
    <w:rsid w:val="0087329E"/>
    <w:rsid w:val="0087346A"/>
    <w:rsid w:val="00875E13"/>
    <w:rsid w:val="00877EDB"/>
    <w:rsid w:val="00882DAA"/>
    <w:rsid w:val="00886504"/>
    <w:rsid w:val="0088685D"/>
    <w:rsid w:val="00895942"/>
    <w:rsid w:val="008A0354"/>
    <w:rsid w:val="008A1558"/>
    <w:rsid w:val="008A18AA"/>
    <w:rsid w:val="008A20B6"/>
    <w:rsid w:val="008A23A8"/>
    <w:rsid w:val="008A358F"/>
    <w:rsid w:val="008A45F3"/>
    <w:rsid w:val="008A669F"/>
    <w:rsid w:val="008B1AC0"/>
    <w:rsid w:val="008B4908"/>
    <w:rsid w:val="008B4DAC"/>
    <w:rsid w:val="008B758C"/>
    <w:rsid w:val="008C0017"/>
    <w:rsid w:val="008C1F9D"/>
    <w:rsid w:val="008C2122"/>
    <w:rsid w:val="008C27B0"/>
    <w:rsid w:val="008C4DC9"/>
    <w:rsid w:val="008C5B6F"/>
    <w:rsid w:val="008C5C6B"/>
    <w:rsid w:val="008C60A3"/>
    <w:rsid w:val="008C6398"/>
    <w:rsid w:val="008D1612"/>
    <w:rsid w:val="008D1877"/>
    <w:rsid w:val="008D20DF"/>
    <w:rsid w:val="008D3042"/>
    <w:rsid w:val="008D3506"/>
    <w:rsid w:val="008D3EBD"/>
    <w:rsid w:val="008D3F94"/>
    <w:rsid w:val="008D454C"/>
    <w:rsid w:val="008D4889"/>
    <w:rsid w:val="008D5438"/>
    <w:rsid w:val="008D57C0"/>
    <w:rsid w:val="008D5887"/>
    <w:rsid w:val="008D6D2D"/>
    <w:rsid w:val="008D7657"/>
    <w:rsid w:val="008E145B"/>
    <w:rsid w:val="008E2404"/>
    <w:rsid w:val="008E2C68"/>
    <w:rsid w:val="008E312D"/>
    <w:rsid w:val="008E4F15"/>
    <w:rsid w:val="008E5356"/>
    <w:rsid w:val="008E74FA"/>
    <w:rsid w:val="008E7C65"/>
    <w:rsid w:val="008E7FEC"/>
    <w:rsid w:val="008F001C"/>
    <w:rsid w:val="008F04C5"/>
    <w:rsid w:val="008F0645"/>
    <w:rsid w:val="008F0C95"/>
    <w:rsid w:val="008F1050"/>
    <w:rsid w:val="008F238A"/>
    <w:rsid w:val="008F2A92"/>
    <w:rsid w:val="008F2F0C"/>
    <w:rsid w:val="008F2F15"/>
    <w:rsid w:val="008F385B"/>
    <w:rsid w:val="008F3C8F"/>
    <w:rsid w:val="008F43AC"/>
    <w:rsid w:val="008F4A19"/>
    <w:rsid w:val="008F4EDA"/>
    <w:rsid w:val="008F4F82"/>
    <w:rsid w:val="008F519C"/>
    <w:rsid w:val="008F5A69"/>
    <w:rsid w:val="008F5AEA"/>
    <w:rsid w:val="008F74D4"/>
    <w:rsid w:val="008F78CB"/>
    <w:rsid w:val="00900688"/>
    <w:rsid w:val="00900A24"/>
    <w:rsid w:val="00900AC2"/>
    <w:rsid w:val="009021D3"/>
    <w:rsid w:val="00904436"/>
    <w:rsid w:val="009047C4"/>
    <w:rsid w:val="009049BF"/>
    <w:rsid w:val="00907EA0"/>
    <w:rsid w:val="00911B09"/>
    <w:rsid w:val="00911C2C"/>
    <w:rsid w:val="009128EE"/>
    <w:rsid w:val="009133FA"/>
    <w:rsid w:val="00913D38"/>
    <w:rsid w:val="009151FE"/>
    <w:rsid w:val="00916641"/>
    <w:rsid w:val="00920596"/>
    <w:rsid w:val="00920A54"/>
    <w:rsid w:val="00922A89"/>
    <w:rsid w:val="00923D85"/>
    <w:rsid w:val="009245BB"/>
    <w:rsid w:val="00924678"/>
    <w:rsid w:val="009249BA"/>
    <w:rsid w:val="009270BB"/>
    <w:rsid w:val="009278B0"/>
    <w:rsid w:val="00927A68"/>
    <w:rsid w:val="00930027"/>
    <w:rsid w:val="009304A7"/>
    <w:rsid w:val="009323B2"/>
    <w:rsid w:val="00932D64"/>
    <w:rsid w:val="009330E6"/>
    <w:rsid w:val="0093434B"/>
    <w:rsid w:val="00934C5A"/>
    <w:rsid w:val="00936066"/>
    <w:rsid w:val="00937E14"/>
    <w:rsid w:val="00940C72"/>
    <w:rsid w:val="00944291"/>
    <w:rsid w:val="009452C1"/>
    <w:rsid w:val="00947FB6"/>
    <w:rsid w:val="0095179B"/>
    <w:rsid w:val="009539B8"/>
    <w:rsid w:val="00953A56"/>
    <w:rsid w:val="0095411B"/>
    <w:rsid w:val="009547A5"/>
    <w:rsid w:val="00954D52"/>
    <w:rsid w:val="00954D92"/>
    <w:rsid w:val="00954F0D"/>
    <w:rsid w:val="00955748"/>
    <w:rsid w:val="00956554"/>
    <w:rsid w:val="00957274"/>
    <w:rsid w:val="009578E6"/>
    <w:rsid w:val="00957D42"/>
    <w:rsid w:val="00961917"/>
    <w:rsid w:val="00963742"/>
    <w:rsid w:val="00963CBD"/>
    <w:rsid w:val="009673E0"/>
    <w:rsid w:val="00967D03"/>
    <w:rsid w:val="00970E55"/>
    <w:rsid w:val="00972AEE"/>
    <w:rsid w:val="00972F86"/>
    <w:rsid w:val="009745C4"/>
    <w:rsid w:val="00975E39"/>
    <w:rsid w:val="00977600"/>
    <w:rsid w:val="00980425"/>
    <w:rsid w:val="00980901"/>
    <w:rsid w:val="00981EE9"/>
    <w:rsid w:val="00982F55"/>
    <w:rsid w:val="00986C5A"/>
    <w:rsid w:val="009874A1"/>
    <w:rsid w:val="009904A3"/>
    <w:rsid w:val="00990C8E"/>
    <w:rsid w:val="009923AA"/>
    <w:rsid w:val="00992EDF"/>
    <w:rsid w:val="009939F4"/>
    <w:rsid w:val="00994ED8"/>
    <w:rsid w:val="00995655"/>
    <w:rsid w:val="009964F2"/>
    <w:rsid w:val="00996A09"/>
    <w:rsid w:val="009974ED"/>
    <w:rsid w:val="009A0096"/>
    <w:rsid w:val="009A0676"/>
    <w:rsid w:val="009A494B"/>
    <w:rsid w:val="009B0266"/>
    <w:rsid w:val="009B1141"/>
    <w:rsid w:val="009B2EFC"/>
    <w:rsid w:val="009B3236"/>
    <w:rsid w:val="009B3303"/>
    <w:rsid w:val="009B5512"/>
    <w:rsid w:val="009B5A0F"/>
    <w:rsid w:val="009B6F1D"/>
    <w:rsid w:val="009B7DBA"/>
    <w:rsid w:val="009C0E5B"/>
    <w:rsid w:val="009C1032"/>
    <w:rsid w:val="009C18AC"/>
    <w:rsid w:val="009C2EAB"/>
    <w:rsid w:val="009C33A7"/>
    <w:rsid w:val="009C3C73"/>
    <w:rsid w:val="009C77D7"/>
    <w:rsid w:val="009D1707"/>
    <w:rsid w:val="009D1A73"/>
    <w:rsid w:val="009D2447"/>
    <w:rsid w:val="009D25E9"/>
    <w:rsid w:val="009D2CFE"/>
    <w:rsid w:val="009D481D"/>
    <w:rsid w:val="009D4825"/>
    <w:rsid w:val="009D48B8"/>
    <w:rsid w:val="009D63F3"/>
    <w:rsid w:val="009D654D"/>
    <w:rsid w:val="009D6A63"/>
    <w:rsid w:val="009E0F0D"/>
    <w:rsid w:val="009E0F85"/>
    <w:rsid w:val="009E1071"/>
    <w:rsid w:val="009E143D"/>
    <w:rsid w:val="009E30CA"/>
    <w:rsid w:val="009E5403"/>
    <w:rsid w:val="009E5A1E"/>
    <w:rsid w:val="009E5AE9"/>
    <w:rsid w:val="009E7A65"/>
    <w:rsid w:val="009F124D"/>
    <w:rsid w:val="009F1440"/>
    <w:rsid w:val="009F1C0B"/>
    <w:rsid w:val="009F2739"/>
    <w:rsid w:val="009F3626"/>
    <w:rsid w:val="009F42EE"/>
    <w:rsid w:val="009F4FD4"/>
    <w:rsid w:val="009F5DA2"/>
    <w:rsid w:val="009F6E9D"/>
    <w:rsid w:val="009F723A"/>
    <w:rsid w:val="009F7A58"/>
    <w:rsid w:val="00A00CB7"/>
    <w:rsid w:val="00A02031"/>
    <w:rsid w:val="00A03ADA"/>
    <w:rsid w:val="00A0681B"/>
    <w:rsid w:val="00A06E4A"/>
    <w:rsid w:val="00A0779C"/>
    <w:rsid w:val="00A10676"/>
    <w:rsid w:val="00A10B84"/>
    <w:rsid w:val="00A115A2"/>
    <w:rsid w:val="00A126EC"/>
    <w:rsid w:val="00A13E6D"/>
    <w:rsid w:val="00A14100"/>
    <w:rsid w:val="00A14BBC"/>
    <w:rsid w:val="00A15166"/>
    <w:rsid w:val="00A17496"/>
    <w:rsid w:val="00A17866"/>
    <w:rsid w:val="00A200E9"/>
    <w:rsid w:val="00A206C7"/>
    <w:rsid w:val="00A20B60"/>
    <w:rsid w:val="00A20B96"/>
    <w:rsid w:val="00A21FB9"/>
    <w:rsid w:val="00A22326"/>
    <w:rsid w:val="00A23535"/>
    <w:rsid w:val="00A23882"/>
    <w:rsid w:val="00A23BD0"/>
    <w:rsid w:val="00A24126"/>
    <w:rsid w:val="00A251F8"/>
    <w:rsid w:val="00A3032D"/>
    <w:rsid w:val="00A30BDD"/>
    <w:rsid w:val="00A31B63"/>
    <w:rsid w:val="00A32E91"/>
    <w:rsid w:val="00A34714"/>
    <w:rsid w:val="00A34DA1"/>
    <w:rsid w:val="00A362B6"/>
    <w:rsid w:val="00A37863"/>
    <w:rsid w:val="00A37D50"/>
    <w:rsid w:val="00A401F4"/>
    <w:rsid w:val="00A426F0"/>
    <w:rsid w:val="00A42C1D"/>
    <w:rsid w:val="00A43503"/>
    <w:rsid w:val="00A4515F"/>
    <w:rsid w:val="00A46016"/>
    <w:rsid w:val="00A47829"/>
    <w:rsid w:val="00A513CB"/>
    <w:rsid w:val="00A51937"/>
    <w:rsid w:val="00A52D46"/>
    <w:rsid w:val="00A54411"/>
    <w:rsid w:val="00A56797"/>
    <w:rsid w:val="00A56DD1"/>
    <w:rsid w:val="00A56EF5"/>
    <w:rsid w:val="00A57DDF"/>
    <w:rsid w:val="00A61025"/>
    <w:rsid w:val="00A6103D"/>
    <w:rsid w:val="00A616C0"/>
    <w:rsid w:val="00A61905"/>
    <w:rsid w:val="00A61941"/>
    <w:rsid w:val="00A62549"/>
    <w:rsid w:val="00A65A81"/>
    <w:rsid w:val="00A65B5E"/>
    <w:rsid w:val="00A6643A"/>
    <w:rsid w:val="00A70292"/>
    <w:rsid w:val="00A70F43"/>
    <w:rsid w:val="00A714E4"/>
    <w:rsid w:val="00A72615"/>
    <w:rsid w:val="00A74BC0"/>
    <w:rsid w:val="00A75562"/>
    <w:rsid w:val="00A75E7E"/>
    <w:rsid w:val="00A76398"/>
    <w:rsid w:val="00A76F0E"/>
    <w:rsid w:val="00A8091D"/>
    <w:rsid w:val="00A8224D"/>
    <w:rsid w:val="00A829E0"/>
    <w:rsid w:val="00A83EE6"/>
    <w:rsid w:val="00A840F4"/>
    <w:rsid w:val="00A84943"/>
    <w:rsid w:val="00A8668C"/>
    <w:rsid w:val="00A91689"/>
    <w:rsid w:val="00A92863"/>
    <w:rsid w:val="00A95223"/>
    <w:rsid w:val="00A95398"/>
    <w:rsid w:val="00A9633B"/>
    <w:rsid w:val="00A96A1E"/>
    <w:rsid w:val="00A97CB5"/>
    <w:rsid w:val="00A97FEE"/>
    <w:rsid w:val="00AA11FE"/>
    <w:rsid w:val="00AA4485"/>
    <w:rsid w:val="00AA5033"/>
    <w:rsid w:val="00AA5397"/>
    <w:rsid w:val="00AA58BB"/>
    <w:rsid w:val="00AA6057"/>
    <w:rsid w:val="00AA6590"/>
    <w:rsid w:val="00AA6ABE"/>
    <w:rsid w:val="00AA74E3"/>
    <w:rsid w:val="00AB00F3"/>
    <w:rsid w:val="00AB17B4"/>
    <w:rsid w:val="00AB17E4"/>
    <w:rsid w:val="00AB1887"/>
    <w:rsid w:val="00AB4809"/>
    <w:rsid w:val="00AB5194"/>
    <w:rsid w:val="00AB589A"/>
    <w:rsid w:val="00AB6119"/>
    <w:rsid w:val="00AB6773"/>
    <w:rsid w:val="00AC2242"/>
    <w:rsid w:val="00AC463A"/>
    <w:rsid w:val="00AC500C"/>
    <w:rsid w:val="00AC563D"/>
    <w:rsid w:val="00AD1E69"/>
    <w:rsid w:val="00AD22A1"/>
    <w:rsid w:val="00AD3F0D"/>
    <w:rsid w:val="00AD54B5"/>
    <w:rsid w:val="00AD5D49"/>
    <w:rsid w:val="00AD74A7"/>
    <w:rsid w:val="00AE281B"/>
    <w:rsid w:val="00AE4913"/>
    <w:rsid w:val="00AE49E6"/>
    <w:rsid w:val="00AE4A0B"/>
    <w:rsid w:val="00AE61B4"/>
    <w:rsid w:val="00AE77DD"/>
    <w:rsid w:val="00AF0529"/>
    <w:rsid w:val="00AF3152"/>
    <w:rsid w:val="00AF3538"/>
    <w:rsid w:val="00AF3BF0"/>
    <w:rsid w:val="00AF519D"/>
    <w:rsid w:val="00AF5E83"/>
    <w:rsid w:val="00B0022A"/>
    <w:rsid w:val="00B004E3"/>
    <w:rsid w:val="00B007E4"/>
    <w:rsid w:val="00B00D60"/>
    <w:rsid w:val="00B01453"/>
    <w:rsid w:val="00B01C7D"/>
    <w:rsid w:val="00B022E8"/>
    <w:rsid w:val="00B050BF"/>
    <w:rsid w:val="00B05309"/>
    <w:rsid w:val="00B05FC0"/>
    <w:rsid w:val="00B0648D"/>
    <w:rsid w:val="00B067DC"/>
    <w:rsid w:val="00B06ABA"/>
    <w:rsid w:val="00B06F24"/>
    <w:rsid w:val="00B100FA"/>
    <w:rsid w:val="00B11299"/>
    <w:rsid w:val="00B125AE"/>
    <w:rsid w:val="00B12EC5"/>
    <w:rsid w:val="00B1326A"/>
    <w:rsid w:val="00B133F0"/>
    <w:rsid w:val="00B15113"/>
    <w:rsid w:val="00B16BCB"/>
    <w:rsid w:val="00B170B1"/>
    <w:rsid w:val="00B17790"/>
    <w:rsid w:val="00B2079B"/>
    <w:rsid w:val="00B20A48"/>
    <w:rsid w:val="00B21503"/>
    <w:rsid w:val="00B21BF4"/>
    <w:rsid w:val="00B21D0D"/>
    <w:rsid w:val="00B254E1"/>
    <w:rsid w:val="00B255C6"/>
    <w:rsid w:val="00B2576A"/>
    <w:rsid w:val="00B2699F"/>
    <w:rsid w:val="00B26E21"/>
    <w:rsid w:val="00B31E01"/>
    <w:rsid w:val="00B32183"/>
    <w:rsid w:val="00B34503"/>
    <w:rsid w:val="00B3512E"/>
    <w:rsid w:val="00B35881"/>
    <w:rsid w:val="00B35A13"/>
    <w:rsid w:val="00B35AB4"/>
    <w:rsid w:val="00B35DFB"/>
    <w:rsid w:val="00B363FE"/>
    <w:rsid w:val="00B403C5"/>
    <w:rsid w:val="00B40ED3"/>
    <w:rsid w:val="00B41330"/>
    <w:rsid w:val="00B41697"/>
    <w:rsid w:val="00B42757"/>
    <w:rsid w:val="00B43B4C"/>
    <w:rsid w:val="00B444FC"/>
    <w:rsid w:val="00B45782"/>
    <w:rsid w:val="00B45C42"/>
    <w:rsid w:val="00B461D6"/>
    <w:rsid w:val="00B5288C"/>
    <w:rsid w:val="00B52975"/>
    <w:rsid w:val="00B542A3"/>
    <w:rsid w:val="00B543E0"/>
    <w:rsid w:val="00B56F33"/>
    <w:rsid w:val="00B57484"/>
    <w:rsid w:val="00B5789E"/>
    <w:rsid w:val="00B626BE"/>
    <w:rsid w:val="00B62C79"/>
    <w:rsid w:val="00B62CB7"/>
    <w:rsid w:val="00B641B1"/>
    <w:rsid w:val="00B64C0D"/>
    <w:rsid w:val="00B65180"/>
    <w:rsid w:val="00B676E9"/>
    <w:rsid w:val="00B67774"/>
    <w:rsid w:val="00B70B45"/>
    <w:rsid w:val="00B711C8"/>
    <w:rsid w:val="00B718D7"/>
    <w:rsid w:val="00B71B7E"/>
    <w:rsid w:val="00B7307F"/>
    <w:rsid w:val="00B742A4"/>
    <w:rsid w:val="00B7496B"/>
    <w:rsid w:val="00B76992"/>
    <w:rsid w:val="00B80249"/>
    <w:rsid w:val="00B8027A"/>
    <w:rsid w:val="00B80431"/>
    <w:rsid w:val="00B80D28"/>
    <w:rsid w:val="00B81334"/>
    <w:rsid w:val="00B81E2E"/>
    <w:rsid w:val="00B825B1"/>
    <w:rsid w:val="00B826D2"/>
    <w:rsid w:val="00B82FFC"/>
    <w:rsid w:val="00B830ED"/>
    <w:rsid w:val="00B834FD"/>
    <w:rsid w:val="00B84FFD"/>
    <w:rsid w:val="00B86F6C"/>
    <w:rsid w:val="00B87360"/>
    <w:rsid w:val="00B90652"/>
    <w:rsid w:val="00B906A1"/>
    <w:rsid w:val="00B914EA"/>
    <w:rsid w:val="00B9191C"/>
    <w:rsid w:val="00B919F1"/>
    <w:rsid w:val="00B92B4E"/>
    <w:rsid w:val="00B941DB"/>
    <w:rsid w:val="00B94845"/>
    <w:rsid w:val="00B9595D"/>
    <w:rsid w:val="00B95A6B"/>
    <w:rsid w:val="00B95F75"/>
    <w:rsid w:val="00BA0384"/>
    <w:rsid w:val="00BA0984"/>
    <w:rsid w:val="00BA09A5"/>
    <w:rsid w:val="00BA34D5"/>
    <w:rsid w:val="00BA4E66"/>
    <w:rsid w:val="00BA6874"/>
    <w:rsid w:val="00BB2D09"/>
    <w:rsid w:val="00BB6AB0"/>
    <w:rsid w:val="00BB7E96"/>
    <w:rsid w:val="00BC1043"/>
    <w:rsid w:val="00BC2CB3"/>
    <w:rsid w:val="00BC5222"/>
    <w:rsid w:val="00BC63AC"/>
    <w:rsid w:val="00BC76A0"/>
    <w:rsid w:val="00BD0422"/>
    <w:rsid w:val="00BD15D0"/>
    <w:rsid w:val="00BD1768"/>
    <w:rsid w:val="00BD1FE9"/>
    <w:rsid w:val="00BD271F"/>
    <w:rsid w:val="00BD2E71"/>
    <w:rsid w:val="00BD4381"/>
    <w:rsid w:val="00BD4F2C"/>
    <w:rsid w:val="00BD5B76"/>
    <w:rsid w:val="00BD67E4"/>
    <w:rsid w:val="00BD69C1"/>
    <w:rsid w:val="00BE07E5"/>
    <w:rsid w:val="00BE1500"/>
    <w:rsid w:val="00BE258F"/>
    <w:rsid w:val="00BE2AD5"/>
    <w:rsid w:val="00BE3C4B"/>
    <w:rsid w:val="00BE411C"/>
    <w:rsid w:val="00BE4AC8"/>
    <w:rsid w:val="00BE5856"/>
    <w:rsid w:val="00BE7F06"/>
    <w:rsid w:val="00BF2CCC"/>
    <w:rsid w:val="00BF3C9D"/>
    <w:rsid w:val="00BF5564"/>
    <w:rsid w:val="00BF67B6"/>
    <w:rsid w:val="00C01267"/>
    <w:rsid w:val="00C016DF"/>
    <w:rsid w:val="00C01C2B"/>
    <w:rsid w:val="00C02CD4"/>
    <w:rsid w:val="00C02E76"/>
    <w:rsid w:val="00C03450"/>
    <w:rsid w:val="00C04A20"/>
    <w:rsid w:val="00C065ED"/>
    <w:rsid w:val="00C07398"/>
    <w:rsid w:val="00C07E2F"/>
    <w:rsid w:val="00C11DE3"/>
    <w:rsid w:val="00C13249"/>
    <w:rsid w:val="00C138EE"/>
    <w:rsid w:val="00C14185"/>
    <w:rsid w:val="00C14424"/>
    <w:rsid w:val="00C20B23"/>
    <w:rsid w:val="00C217BC"/>
    <w:rsid w:val="00C246FF"/>
    <w:rsid w:val="00C25C57"/>
    <w:rsid w:val="00C26074"/>
    <w:rsid w:val="00C26579"/>
    <w:rsid w:val="00C26B57"/>
    <w:rsid w:val="00C271BB"/>
    <w:rsid w:val="00C27309"/>
    <w:rsid w:val="00C306D2"/>
    <w:rsid w:val="00C32F89"/>
    <w:rsid w:val="00C33F66"/>
    <w:rsid w:val="00C3510E"/>
    <w:rsid w:val="00C35781"/>
    <w:rsid w:val="00C40753"/>
    <w:rsid w:val="00C40A36"/>
    <w:rsid w:val="00C41AB9"/>
    <w:rsid w:val="00C43668"/>
    <w:rsid w:val="00C44256"/>
    <w:rsid w:val="00C44641"/>
    <w:rsid w:val="00C46A45"/>
    <w:rsid w:val="00C54092"/>
    <w:rsid w:val="00C55028"/>
    <w:rsid w:val="00C5609A"/>
    <w:rsid w:val="00C561A6"/>
    <w:rsid w:val="00C56322"/>
    <w:rsid w:val="00C56D10"/>
    <w:rsid w:val="00C61E4E"/>
    <w:rsid w:val="00C62C44"/>
    <w:rsid w:val="00C6438E"/>
    <w:rsid w:val="00C64746"/>
    <w:rsid w:val="00C6657B"/>
    <w:rsid w:val="00C71A1C"/>
    <w:rsid w:val="00C763C9"/>
    <w:rsid w:val="00C7708E"/>
    <w:rsid w:val="00C772CE"/>
    <w:rsid w:val="00C77809"/>
    <w:rsid w:val="00C77F34"/>
    <w:rsid w:val="00C800A1"/>
    <w:rsid w:val="00C802D5"/>
    <w:rsid w:val="00C8092A"/>
    <w:rsid w:val="00C83084"/>
    <w:rsid w:val="00C85811"/>
    <w:rsid w:val="00C86532"/>
    <w:rsid w:val="00C87345"/>
    <w:rsid w:val="00C876A4"/>
    <w:rsid w:val="00C91550"/>
    <w:rsid w:val="00C92140"/>
    <w:rsid w:val="00C92BA5"/>
    <w:rsid w:val="00C96556"/>
    <w:rsid w:val="00C97685"/>
    <w:rsid w:val="00CA060A"/>
    <w:rsid w:val="00CA2508"/>
    <w:rsid w:val="00CA34F0"/>
    <w:rsid w:val="00CA37B0"/>
    <w:rsid w:val="00CA61B4"/>
    <w:rsid w:val="00CA62D9"/>
    <w:rsid w:val="00CA67DE"/>
    <w:rsid w:val="00CA6A23"/>
    <w:rsid w:val="00CA7512"/>
    <w:rsid w:val="00CA7AA8"/>
    <w:rsid w:val="00CB1768"/>
    <w:rsid w:val="00CB3246"/>
    <w:rsid w:val="00CB378C"/>
    <w:rsid w:val="00CB3EF4"/>
    <w:rsid w:val="00CB46B6"/>
    <w:rsid w:val="00CB59EB"/>
    <w:rsid w:val="00CB6413"/>
    <w:rsid w:val="00CB7058"/>
    <w:rsid w:val="00CC01CE"/>
    <w:rsid w:val="00CC1D2C"/>
    <w:rsid w:val="00CC2005"/>
    <w:rsid w:val="00CC380A"/>
    <w:rsid w:val="00CC42BE"/>
    <w:rsid w:val="00CC4395"/>
    <w:rsid w:val="00CC4456"/>
    <w:rsid w:val="00CC4BC9"/>
    <w:rsid w:val="00CC4D50"/>
    <w:rsid w:val="00CC5C8A"/>
    <w:rsid w:val="00CC64DA"/>
    <w:rsid w:val="00CC7671"/>
    <w:rsid w:val="00CD13F0"/>
    <w:rsid w:val="00CD18FE"/>
    <w:rsid w:val="00CD2338"/>
    <w:rsid w:val="00CD43DB"/>
    <w:rsid w:val="00CD4660"/>
    <w:rsid w:val="00CD5286"/>
    <w:rsid w:val="00CD5850"/>
    <w:rsid w:val="00CE4983"/>
    <w:rsid w:val="00CE5100"/>
    <w:rsid w:val="00CE5220"/>
    <w:rsid w:val="00CF071C"/>
    <w:rsid w:val="00CF29D4"/>
    <w:rsid w:val="00CF2BF2"/>
    <w:rsid w:val="00CF3BFB"/>
    <w:rsid w:val="00CF44EA"/>
    <w:rsid w:val="00CF4AA2"/>
    <w:rsid w:val="00CF4F94"/>
    <w:rsid w:val="00CF5420"/>
    <w:rsid w:val="00CF6A33"/>
    <w:rsid w:val="00CF7EF6"/>
    <w:rsid w:val="00D058DD"/>
    <w:rsid w:val="00D05ECE"/>
    <w:rsid w:val="00D06577"/>
    <w:rsid w:val="00D06CF5"/>
    <w:rsid w:val="00D10874"/>
    <w:rsid w:val="00D116C8"/>
    <w:rsid w:val="00D11EE4"/>
    <w:rsid w:val="00D1237F"/>
    <w:rsid w:val="00D12B87"/>
    <w:rsid w:val="00D12E2E"/>
    <w:rsid w:val="00D13E40"/>
    <w:rsid w:val="00D142B9"/>
    <w:rsid w:val="00D14987"/>
    <w:rsid w:val="00D1596C"/>
    <w:rsid w:val="00D1736C"/>
    <w:rsid w:val="00D200A4"/>
    <w:rsid w:val="00D203B8"/>
    <w:rsid w:val="00D2266C"/>
    <w:rsid w:val="00D229F8"/>
    <w:rsid w:val="00D239E7"/>
    <w:rsid w:val="00D240F6"/>
    <w:rsid w:val="00D24CD1"/>
    <w:rsid w:val="00D25151"/>
    <w:rsid w:val="00D25B98"/>
    <w:rsid w:val="00D270F3"/>
    <w:rsid w:val="00D307A8"/>
    <w:rsid w:val="00D30951"/>
    <w:rsid w:val="00D3264B"/>
    <w:rsid w:val="00D32EE6"/>
    <w:rsid w:val="00D3483F"/>
    <w:rsid w:val="00D34A89"/>
    <w:rsid w:val="00D368E7"/>
    <w:rsid w:val="00D36BBE"/>
    <w:rsid w:val="00D36DFE"/>
    <w:rsid w:val="00D37231"/>
    <w:rsid w:val="00D377EA"/>
    <w:rsid w:val="00D37831"/>
    <w:rsid w:val="00D42194"/>
    <w:rsid w:val="00D43461"/>
    <w:rsid w:val="00D44905"/>
    <w:rsid w:val="00D45330"/>
    <w:rsid w:val="00D4622E"/>
    <w:rsid w:val="00D46F40"/>
    <w:rsid w:val="00D472E8"/>
    <w:rsid w:val="00D47569"/>
    <w:rsid w:val="00D50686"/>
    <w:rsid w:val="00D50A5B"/>
    <w:rsid w:val="00D522F0"/>
    <w:rsid w:val="00D550DD"/>
    <w:rsid w:val="00D55837"/>
    <w:rsid w:val="00D55D3C"/>
    <w:rsid w:val="00D55DE1"/>
    <w:rsid w:val="00D573A2"/>
    <w:rsid w:val="00D60825"/>
    <w:rsid w:val="00D633EB"/>
    <w:rsid w:val="00D63DE6"/>
    <w:rsid w:val="00D64362"/>
    <w:rsid w:val="00D654E3"/>
    <w:rsid w:val="00D65DEA"/>
    <w:rsid w:val="00D66107"/>
    <w:rsid w:val="00D66332"/>
    <w:rsid w:val="00D70A26"/>
    <w:rsid w:val="00D73010"/>
    <w:rsid w:val="00D73025"/>
    <w:rsid w:val="00D746E5"/>
    <w:rsid w:val="00D75023"/>
    <w:rsid w:val="00D758FA"/>
    <w:rsid w:val="00D7654D"/>
    <w:rsid w:val="00D771F3"/>
    <w:rsid w:val="00D8236B"/>
    <w:rsid w:val="00D842DC"/>
    <w:rsid w:val="00D859FD"/>
    <w:rsid w:val="00D85F8B"/>
    <w:rsid w:val="00D860D2"/>
    <w:rsid w:val="00D86BF6"/>
    <w:rsid w:val="00D90074"/>
    <w:rsid w:val="00D906CC"/>
    <w:rsid w:val="00D907D3"/>
    <w:rsid w:val="00D90C45"/>
    <w:rsid w:val="00D920FD"/>
    <w:rsid w:val="00D94A08"/>
    <w:rsid w:val="00D95EAB"/>
    <w:rsid w:val="00D96BAF"/>
    <w:rsid w:val="00D96D79"/>
    <w:rsid w:val="00D97518"/>
    <w:rsid w:val="00D97F82"/>
    <w:rsid w:val="00DA07D7"/>
    <w:rsid w:val="00DA0E1B"/>
    <w:rsid w:val="00DA0E74"/>
    <w:rsid w:val="00DA3C59"/>
    <w:rsid w:val="00DA4157"/>
    <w:rsid w:val="00DA4AED"/>
    <w:rsid w:val="00DA4F3E"/>
    <w:rsid w:val="00DA7172"/>
    <w:rsid w:val="00DA77B2"/>
    <w:rsid w:val="00DB04F4"/>
    <w:rsid w:val="00DB0EDB"/>
    <w:rsid w:val="00DB11F2"/>
    <w:rsid w:val="00DB1491"/>
    <w:rsid w:val="00DB31EA"/>
    <w:rsid w:val="00DB399E"/>
    <w:rsid w:val="00DB4333"/>
    <w:rsid w:val="00DB4CCB"/>
    <w:rsid w:val="00DC0874"/>
    <w:rsid w:val="00DC210A"/>
    <w:rsid w:val="00DC220E"/>
    <w:rsid w:val="00DC5C20"/>
    <w:rsid w:val="00DC69F7"/>
    <w:rsid w:val="00DD01E5"/>
    <w:rsid w:val="00DD152C"/>
    <w:rsid w:val="00DD18E9"/>
    <w:rsid w:val="00DD3870"/>
    <w:rsid w:val="00DD450E"/>
    <w:rsid w:val="00DD55D1"/>
    <w:rsid w:val="00DD6913"/>
    <w:rsid w:val="00DD705D"/>
    <w:rsid w:val="00DD7D4A"/>
    <w:rsid w:val="00DE1FD7"/>
    <w:rsid w:val="00DE20C1"/>
    <w:rsid w:val="00DE4A93"/>
    <w:rsid w:val="00DE526B"/>
    <w:rsid w:val="00DE5BC9"/>
    <w:rsid w:val="00DE6FD6"/>
    <w:rsid w:val="00DF2292"/>
    <w:rsid w:val="00DF2DD6"/>
    <w:rsid w:val="00DF2EA9"/>
    <w:rsid w:val="00DF5277"/>
    <w:rsid w:val="00DF7979"/>
    <w:rsid w:val="00DF79A7"/>
    <w:rsid w:val="00E04AE2"/>
    <w:rsid w:val="00E05584"/>
    <w:rsid w:val="00E10469"/>
    <w:rsid w:val="00E10544"/>
    <w:rsid w:val="00E11B90"/>
    <w:rsid w:val="00E160E9"/>
    <w:rsid w:val="00E175F9"/>
    <w:rsid w:val="00E17A6C"/>
    <w:rsid w:val="00E20BD2"/>
    <w:rsid w:val="00E210B1"/>
    <w:rsid w:val="00E21A8B"/>
    <w:rsid w:val="00E22BDE"/>
    <w:rsid w:val="00E243C7"/>
    <w:rsid w:val="00E26E8A"/>
    <w:rsid w:val="00E300B8"/>
    <w:rsid w:val="00E315CC"/>
    <w:rsid w:val="00E32DAD"/>
    <w:rsid w:val="00E33AAF"/>
    <w:rsid w:val="00E36DA5"/>
    <w:rsid w:val="00E4102B"/>
    <w:rsid w:val="00E4152B"/>
    <w:rsid w:val="00E42BA1"/>
    <w:rsid w:val="00E436ED"/>
    <w:rsid w:val="00E4391A"/>
    <w:rsid w:val="00E45E3B"/>
    <w:rsid w:val="00E51A0A"/>
    <w:rsid w:val="00E5318D"/>
    <w:rsid w:val="00E53A7E"/>
    <w:rsid w:val="00E54CFD"/>
    <w:rsid w:val="00E55027"/>
    <w:rsid w:val="00E5574C"/>
    <w:rsid w:val="00E56134"/>
    <w:rsid w:val="00E57A0D"/>
    <w:rsid w:val="00E61DBA"/>
    <w:rsid w:val="00E6215D"/>
    <w:rsid w:val="00E62D05"/>
    <w:rsid w:val="00E6359D"/>
    <w:rsid w:val="00E635C4"/>
    <w:rsid w:val="00E63717"/>
    <w:rsid w:val="00E6431D"/>
    <w:rsid w:val="00E6475D"/>
    <w:rsid w:val="00E6590B"/>
    <w:rsid w:val="00E65BA1"/>
    <w:rsid w:val="00E665D6"/>
    <w:rsid w:val="00E67A56"/>
    <w:rsid w:val="00E67BD3"/>
    <w:rsid w:val="00E7023C"/>
    <w:rsid w:val="00E716E5"/>
    <w:rsid w:val="00E72126"/>
    <w:rsid w:val="00E73E5E"/>
    <w:rsid w:val="00E80016"/>
    <w:rsid w:val="00E82050"/>
    <w:rsid w:val="00E82136"/>
    <w:rsid w:val="00E82FE3"/>
    <w:rsid w:val="00E8359A"/>
    <w:rsid w:val="00E83951"/>
    <w:rsid w:val="00E83D17"/>
    <w:rsid w:val="00E83E5A"/>
    <w:rsid w:val="00E840E5"/>
    <w:rsid w:val="00E8441F"/>
    <w:rsid w:val="00E85730"/>
    <w:rsid w:val="00E9055E"/>
    <w:rsid w:val="00E91288"/>
    <w:rsid w:val="00E93673"/>
    <w:rsid w:val="00E942D3"/>
    <w:rsid w:val="00E94D66"/>
    <w:rsid w:val="00E9529F"/>
    <w:rsid w:val="00E96282"/>
    <w:rsid w:val="00E9693C"/>
    <w:rsid w:val="00E97FE2"/>
    <w:rsid w:val="00EA1F23"/>
    <w:rsid w:val="00EA269A"/>
    <w:rsid w:val="00EA4596"/>
    <w:rsid w:val="00EA49A0"/>
    <w:rsid w:val="00EA5857"/>
    <w:rsid w:val="00EA5C68"/>
    <w:rsid w:val="00EA7455"/>
    <w:rsid w:val="00EA7C37"/>
    <w:rsid w:val="00EA7FC6"/>
    <w:rsid w:val="00EB276C"/>
    <w:rsid w:val="00EB39F5"/>
    <w:rsid w:val="00EB4495"/>
    <w:rsid w:val="00EB7484"/>
    <w:rsid w:val="00EC0087"/>
    <w:rsid w:val="00EC516F"/>
    <w:rsid w:val="00EC5EC8"/>
    <w:rsid w:val="00EC621E"/>
    <w:rsid w:val="00EC63E0"/>
    <w:rsid w:val="00ED07B2"/>
    <w:rsid w:val="00ED264C"/>
    <w:rsid w:val="00ED5473"/>
    <w:rsid w:val="00ED658C"/>
    <w:rsid w:val="00ED7301"/>
    <w:rsid w:val="00EE11EC"/>
    <w:rsid w:val="00EE3EF0"/>
    <w:rsid w:val="00EE4031"/>
    <w:rsid w:val="00EE4DA5"/>
    <w:rsid w:val="00EE4E3A"/>
    <w:rsid w:val="00EE5C13"/>
    <w:rsid w:val="00EE5D94"/>
    <w:rsid w:val="00EE765F"/>
    <w:rsid w:val="00EE7F6A"/>
    <w:rsid w:val="00EF2525"/>
    <w:rsid w:val="00EF28EE"/>
    <w:rsid w:val="00EF2AB3"/>
    <w:rsid w:val="00EF360A"/>
    <w:rsid w:val="00EF4441"/>
    <w:rsid w:val="00EF49CB"/>
    <w:rsid w:val="00EF5237"/>
    <w:rsid w:val="00EF6843"/>
    <w:rsid w:val="00EF7C6F"/>
    <w:rsid w:val="00F01A48"/>
    <w:rsid w:val="00F027DD"/>
    <w:rsid w:val="00F02CB3"/>
    <w:rsid w:val="00F07969"/>
    <w:rsid w:val="00F079DF"/>
    <w:rsid w:val="00F10659"/>
    <w:rsid w:val="00F1066B"/>
    <w:rsid w:val="00F11E81"/>
    <w:rsid w:val="00F125FB"/>
    <w:rsid w:val="00F12F39"/>
    <w:rsid w:val="00F14692"/>
    <w:rsid w:val="00F15CF2"/>
    <w:rsid w:val="00F15F51"/>
    <w:rsid w:val="00F16F6D"/>
    <w:rsid w:val="00F17DDD"/>
    <w:rsid w:val="00F20380"/>
    <w:rsid w:val="00F21FA2"/>
    <w:rsid w:val="00F22202"/>
    <w:rsid w:val="00F225D0"/>
    <w:rsid w:val="00F22B6A"/>
    <w:rsid w:val="00F24CD4"/>
    <w:rsid w:val="00F26F27"/>
    <w:rsid w:val="00F3045F"/>
    <w:rsid w:val="00F30CA9"/>
    <w:rsid w:val="00F32C0E"/>
    <w:rsid w:val="00F33C8A"/>
    <w:rsid w:val="00F3448D"/>
    <w:rsid w:val="00F36806"/>
    <w:rsid w:val="00F36AFB"/>
    <w:rsid w:val="00F374C1"/>
    <w:rsid w:val="00F376FA"/>
    <w:rsid w:val="00F40341"/>
    <w:rsid w:val="00F404D9"/>
    <w:rsid w:val="00F408DE"/>
    <w:rsid w:val="00F42155"/>
    <w:rsid w:val="00F42521"/>
    <w:rsid w:val="00F42AD4"/>
    <w:rsid w:val="00F441C1"/>
    <w:rsid w:val="00F47094"/>
    <w:rsid w:val="00F4781D"/>
    <w:rsid w:val="00F50F1E"/>
    <w:rsid w:val="00F51498"/>
    <w:rsid w:val="00F51A58"/>
    <w:rsid w:val="00F51DF8"/>
    <w:rsid w:val="00F51FE3"/>
    <w:rsid w:val="00F52F9B"/>
    <w:rsid w:val="00F5348D"/>
    <w:rsid w:val="00F535EE"/>
    <w:rsid w:val="00F5372B"/>
    <w:rsid w:val="00F54F4E"/>
    <w:rsid w:val="00F5571F"/>
    <w:rsid w:val="00F57B23"/>
    <w:rsid w:val="00F60496"/>
    <w:rsid w:val="00F6101A"/>
    <w:rsid w:val="00F63522"/>
    <w:rsid w:val="00F66F61"/>
    <w:rsid w:val="00F67469"/>
    <w:rsid w:val="00F67A71"/>
    <w:rsid w:val="00F67F84"/>
    <w:rsid w:val="00F7008A"/>
    <w:rsid w:val="00F7146D"/>
    <w:rsid w:val="00F717A7"/>
    <w:rsid w:val="00F73580"/>
    <w:rsid w:val="00F75546"/>
    <w:rsid w:val="00F779BE"/>
    <w:rsid w:val="00F81AFC"/>
    <w:rsid w:val="00F82C08"/>
    <w:rsid w:val="00F831BA"/>
    <w:rsid w:val="00F853AD"/>
    <w:rsid w:val="00F85B56"/>
    <w:rsid w:val="00F873D9"/>
    <w:rsid w:val="00F908BB"/>
    <w:rsid w:val="00F929A6"/>
    <w:rsid w:val="00F931BB"/>
    <w:rsid w:val="00F935E5"/>
    <w:rsid w:val="00F946BF"/>
    <w:rsid w:val="00F96F87"/>
    <w:rsid w:val="00F97219"/>
    <w:rsid w:val="00F97D91"/>
    <w:rsid w:val="00FA0D61"/>
    <w:rsid w:val="00FA329A"/>
    <w:rsid w:val="00FA3E74"/>
    <w:rsid w:val="00FA42E7"/>
    <w:rsid w:val="00FA619D"/>
    <w:rsid w:val="00FA633A"/>
    <w:rsid w:val="00FA7712"/>
    <w:rsid w:val="00FB0442"/>
    <w:rsid w:val="00FB13D6"/>
    <w:rsid w:val="00FB2FE6"/>
    <w:rsid w:val="00FB56E2"/>
    <w:rsid w:val="00FB5AF5"/>
    <w:rsid w:val="00FB5EB5"/>
    <w:rsid w:val="00FB6770"/>
    <w:rsid w:val="00FB6D42"/>
    <w:rsid w:val="00FC0ADE"/>
    <w:rsid w:val="00FC11A0"/>
    <w:rsid w:val="00FC121C"/>
    <w:rsid w:val="00FC1447"/>
    <w:rsid w:val="00FC14C7"/>
    <w:rsid w:val="00FC2B1D"/>
    <w:rsid w:val="00FC2D74"/>
    <w:rsid w:val="00FC5744"/>
    <w:rsid w:val="00FC683C"/>
    <w:rsid w:val="00FC71B7"/>
    <w:rsid w:val="00FD089F"/>
    <w:rsid w:val="00FD1084"/>
    <w:rsid w:val="00FD1CD3"/>
    <w:rsid w:val="00FD576F"/>
    <w:rsid w:val="00FD663C"/>
    <w:rsid w:val="00FD67E9"/>
    <w:rsid w:val="00FE0256"/>
    <w:rsid w:val="00FE2027"/>
    <w:rsid w:val="00FE247A"/>
    <w:rsid w:val="00FE3ADA"/>
    <w:rsid w:val="00FE4FFF"/>
    <w:rsid w:val="00FE56C0"/>
    <w:rsid w:val="00FE6F21"/>
    <w:rsid w:val="00FF1BC7"/>
    <w:rsid w:val="00FF4AB9"/>
    <w:rsid w:val="00FF58A8"/>
    <w:rsid w:val="00FF7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B4170BE"/>
  <w15:docId w15:val="{3E2C0487-89B6-9D40-B415-42B930DEFE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0F28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EF4441"/>
    <w:pPr>
      <w:numPr>
        <w:numId w:val="7"/>
      </w:numPr>
      <w:spacing w:before="240" w:after="240"/>
      <w:contextualSpacing w:val="0"/>
      <w:outlineLvl w:val="0"/>
    </w:pPr>
    <w:rPr>
      <w:rFonts w:eastAsia="Cambria"/>
      <w:b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EF4441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EF4441"/>
    <w:pPr>
      <w:keepNext/>
      <w:keepLines/>
      <w:numPr>
        <w:ilvl w:val="2"/>
        <w:numId w:val="7"/>
      </w:numPr>
      <w:spacing w:before="40" w:after="120"/>
      <w:outlineLvl w:val="2"/>
    </w:pPr>
    <w:rPr>
      <w:rFonts w:eastAsiaTheme="majorEastAsia" w:cstheme="majorBidi"/>
      <w:b/>
      <w:lang w:val="en-US"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EF4441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EF4441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B0A1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972F86"/>
  </w:style>
  <w:style w:type="character" w:styleId="Strong">
    <w:name w:val="Strong"/>
    <w:basedOn w:val="DefaultParagraphFont"/>
    <w:uiPriority w:val="22"/>
    <w:qFormat/>
    <w:rsid w:val="00972F86"/>
    <w:rPr>
      <w:b/>
      <w:bCs/>
    </w:rPr>
  </w:style>
  <w:style w:type="paragraph" w:styleId="NormalWeb">
    <w:name w:val="Normal (Web)"/>
    <w:basedOn w:val="Normal"/>
    <w:uiPriority w:val="99"/>
    <w:unhideWhenUsed/>
    <w:rsid w:val="006100AA"/>
    <w:pPr>
      <w:spacing w:before="100" w:beforeAutospacing="1" w:after="100" w:afterAutospacing="1"/>
    </w:pPr>
    <w:rPr>
      <w:lang w:eastAsia="en-US"/>
    </w:rPr>
  </w:style>
  <w:style w:type="paragraph" w:styleId="ListParagraph">
    <w:name w:val="List Paragraph"/>
    <w:basedOn w:val="Normal"/>
    <w:uiPriority w:val="34"/>
    <w:qFormat/>
    <w:rsid w:val="00DB4333"/>
    <w:pPr>
      <w:ind w:left="720"/>
      <w:contextualSpacing/>
    </w:pPr>
    <w:rPr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B4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4333"/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433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4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433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4333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333"/>
    <w:rPr>
      <w:rFonts w:ascii="Times New Roman" w:eastAsia="Times New Roman" w:hAnsi="Times New Roman" w:cs="Times New Roman"/>
      <w:sz w:val="18"/>
      <w:szCs w:val="18"/>
    </w:rPr>
  </w:style>
  <w:style w:type="character" w:customStyle="1" w:styleId="il">
    <w:name w:val="il"/>
    <w:basedOn w:val="DefaultParagraphFont"/>
    <w:rsid w:val="00165E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272C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2F8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A7A8F"/>
    <w:rPr>
      <w:rFonts w:ascii="Times New Roman" w:eastAsia="Times New Roman" w:hAnsi="Times New Roman" w:cs="Times New Roman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812CE"/>
    <w:rPr>
      <w:color w:val="605E5C"/>
      <w:shd w:val="clear" w:color="auto" w:fill="E1DFDD"/>
    </w:rPr>
  </w:style>
  <w:style w:type="character" w:customStyle="1" w:styleId="author">
    <w:name w:val="author"/>
    <w:basedOn w:val="DefaultParagraphFont"/>
    <w:rsid w:val="00E210B1"/>
  </w:style>
  <w:style w:type="character" w:customStyle="1" w:styleId="pubyear">
    <w:name w:val="pubyear"/>
    <w:basedOn w:val="DefaultParagraphFont"/>
    <w:rsid w:val="00E210B1"/>
  </w:style>
  <w:style w:type="character" w:customStyle="1" w:styleId="chaptertitle">
    <w:name w:val="chaptertitle"/>
    <w:basedOn w:val="DefaultParagraphFont"/>
    <w:rsid w:val="00E210B1"/>
  </w:style>
  <w:style w:type="character" w:customStyle="1" w:styleId="editor">
    <w:name w:val="editor"/>
    <w:basedOn w:val="DefaultParagraphFont"/>
    <w:rsid w:val="00E210B1"/>
  </w:style>
  <w:style w:type="character" w:customStyle="1" w:styleId="booktitle">
    <w:name w:val="booktitle"/>
    <w:basedOn w:val="DefaultParagraphFont"/>
    <w:rsid w:val="00E210B1"/>
  </w:style>
  <w:style w:type="character" w:customStyle="1" w:styleId="pagefirst">
    <w:name w:val="pagefirst"/>
    <w:basedOn w:val="DefaultParagraphFont"/>
    <w:rsid w:val="00E210B1"/>
  </w:style>
  <w:style w:type="character" w:customStyle="1" w:styleId="publisherlocation">
    <w:name w:val="publisherlocation"/>
    <w:basedOn w:val="DefaultParagraphFont"/>
    <w:rsid w:val="00E210B1"/>
  </w:style>
  <w:style w:type="character" w:styleId="Emphasis">
    <w:name w:val="Emphasis"/>
    <w:basedOn w:val="DefaultParagraphFont"/>
    <w:uiPriority w:val="20"/>
    <w:qFormat/>
    <w:rsid w:val="00B80D28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9D654D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131498"/>
    <w:rPr>
      <w:vertAlign w:val="superscript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F4441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4441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F4441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2"/>
    <w:rsid w:val="00EF4441"/>
    <w:rPr>
      <w:rFonts w:ascii="Times New Roman" w:eastAsia="Cambria" w:hAnsi="Times New Roman" w:cs="Times New Roman"/>
      <w:b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EF4441"/>
    <w:rPr>
      <w:rFonts w:ascii="Times New Roman" w:eastAsia="Cambria" w:hAnsi="Times New Roman"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EF4441"/>
    <w:rPr>
      <w:rFonts w:ascii="Times New Roman" w:eastAsiaTheme="majorEastAsia" w:hAnsi="Times New Roman" w:cstheme="majorBidi"/>
      <w:b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EF4441"/>
    <w:rPr>
      <w:rFonts w:ascii="Times New Roman" w:eastAsiaTheme="majorEastAsia" w:hAnsi="Times New Roman" w:cstheme="majorBidi"/>
      <w:b/>
      <w:iCs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EF4441"/>
    <w:rPr>
      <w:rFonts w:ascii="Times New Roman" w:eastAsiaTheme="majorEastAsia" w:hAnsi="Times New Roman" w:cstheme="majorBidi"/>
      <w:b/>
      <w:iCs/>
      <w:lang w:val="en-US"/>
    </w:rPr>
  </w:style>
  <w:style w:type="numbering" w:customStyle="1" w:styleId="Headings">
    <w:name w:val="Headings"/>
    <w:uiPriority w:val="99"/>
    <w:rsid w:val="00EF4441"/>
    <w:pPr>
      <w:numPr>
        <w:numId w:val="8"/>
      </w:numPr>
    </w:pPr>
  </w:style>
  <w:style w:type="paragraph" w:styleId="Footer">
    <w:name w:val="footer"/>
    <w:basedOn w:val="Normal"/>
    <w:link w:val="FooterChar"/>
    <w:uiPriority w:val="99"/>
    <w:unhideWhenUsed/>
    <w:rsid w:val="00D3483F"/>
    <w:pPr>
      <w:tabs>
        <w:tab w:val="center" w:pos="4680"/>
        <w:tab w:val="right" w:pos="9360"/>
      </w:tabs>
    </w:pPr>
    <w:rPr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D3483F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3483F"/>
  </w:style>
  <w:style w:type="paragraph" w:customStyle="1" w:styleId="m-8716514374240520774msolistparagraph">
    <w:name w:val="m_-8716514374240520774msolistparagraph"/>
    <w:basedOn w:val="Normal"/>
    <w:rsid w:val="00957D42"/>
    <w:pPr>
      <w:spacing w:before="100" w:beforeAutospacing="1" w:after="100" w:afterAutospacing="1"/>
    </w:pPr>
    <w:rPr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DB31EA"/>
    <w:rPr>
      <w:color w:val="605E5C"/>
      <w:shd w:val="clear" w:color="auto" w:fill="E1DFDD"/>
    </w:rPr>
  </w:style>
  <w:style w:type="paragraph" w:customStyle="1" w:styleId="m-7427858215103128657msolistparagraph">
    <w:name w:val="m_-7427858215103128657msolistparagraph"/>
    <w:basedOn w:val="Normal"/>
    <w:rsid w:val="00010C0C"/>
    <w:pPr>
      <w:spacing w:before="100" w:beforeAutospacing="1" w:after="100" w:afterAutospacing="1"/>
    </w:pPr>
    <w:rPr>
      <w:lang w:eastAsia="en-US"/>
    </w:rPr>
  </w:style>
  <w:style w:type="character" w:customStyle="1" w:styleId="referenceperson-group">
    <w:name w:val="reference__person-group"/>
    <w:basedOn w:val="DefaultParagraphFont"/>
    <w:rsid w:val="007317D9"/>
  </w:style>
  <w:style w:type="character" w:customStyle="1" w:styleId="referencestring-name">
    <w:name w:val="reference__string-name"/>
    <w:basedOn w:val="DefaultParagraphFont"/>
    <w:rsid w:val="007317D9"/>
  </w:style>
  <w:style w:type="character" w:customStyle="1" w:styleId="referencesurname">
    <w:name w:val="reference__surname"/>
    <w:basedOn w:val="DefaultParagraphFont"/>
    <w:rsid w:val="007317D9"/>
  </w:style>
  <w:style w:type="character" w:customStyle="1" w:styleId="referencegiven-names">
    <w:name w:val="reference__given-names"/>
    <w:basedOn w:val="DefaultParagraphFont"/>
    <w:rsid w:val="007317D9"/>
  </w:style>
  <w:style w:type="character" w:customStyle="1" w:styleId="referenceyear">
    <w:name w:val="reference__year"/>
    <w:basedOn w:val="DefaultParagraphFont"/>
    <w:rsid w:val="007317D9"/>
  </w:style>
  <w:style w:type="character" w:customStyle="1" w:styleId="referencearticle-title">
    <w:name w:val="reference__article-title"/>
    <w:basedOn w:val="DefaultParagraphFont"/>
    <w:rsid w:val="007317D9"/>
  </w:style>
  <w:style w:type="character" w:customStyle="1" w:styleId="referencesource">
    <w:name w:val="reference__source"/>
    <w:basedOn w:val="DefaultParagraphFont"/>
    <w:rsid w:val="007317D9"/>
  </w:style>
  <w:style w:type="character" w:customStyle="1" w:styleId="referencevolume">
    <w:name w:val="reference__volume"/>
    <w:basedOn w:val="DefaultParagraphFont"/>
    <w:rsid w:val="007317D9"/>
  </w:style>
  <w:style w:type="character" w:customStyle="1" w:styleId="referenceissue">
    <w:name w:val="reference__issue"/>
    <w:basedOn w:val="DefaultParagraphFont"/>
    <w:rsid w:val="007317D9"/>
  </w:style>
  <w:style w:type="character" w:customStyle="1" w:styleId="referencefpage">
    <w:name w:val="reference__fpage"/>
    <w:basedOn w:val="DefaultParagraphFont"/>
    <w:rsid w:val="007317D9"/>
  </w:style>
  <w:style w:type="character" w:customStyle="1" w:styleId="referencelpage">
    <w:name w:val="reference__lpage"/>
    <w:basedOn w:val="DefaultParagraphFont"/>
    <w:rsid w:val="007317D9"/>
  </w:style>
  <w:style w:type="character" w:customStyle="1" w:styleId="pagelast">
    <w:name w:val="pagelast"/>
    <w:basedOn w:val="DefaultParagraphFont"/>
    <w:rsid w:val="000A51C7"/>
  </w:style>
  <w:style w:type="paragraph" w:styleId="FootnoteText">
    <w:name w:val="footnote text"/>
    <w:basedOn w:val="Normal"/>
    <w:link w:val="FootnoteTextChar"/>
    <w:uiPriority w:val="99"/>
    <w:semiHidden/>
    <w:unhideWhenUsed/>
    <w:rsid w:val="0084666C"/>
    <w:rPr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4666C"/>
    <w:rPr>
      <w:rFonts w:ascii="Times New Roman" w:eastAsia="Times New Roman" w:hAnsi="Times New Roman" w:cs="Times New Roman"/>
      <w:sz w:val="20"/>
      <w:szCs w:val="20"/>
    </w:rPr>
  </w:style>
  <w:style w:type="character" w:customStyle="1" w:styleId="apple-tab-span">
    <w:name w:val="apple-tab-span"/>
    <w:basedOn w:val="DefaultParagraphFont"/>
    <w:rsid w:val="001C5561"/>
  </w:style>
  <w:style w:type="character" w:customStyle="1" w:styleId="reflink-block">
    <w:name w:val="reflink-block"/>
    <w:basedOn w:val="DefaultParagraphFont"/>
    <w:rsid w:val="0040107E"/>
  </w:style>
  <w:style w:type="paragraph" w:customStyle="1" w:styleId="dx-doi">
    <w:name w:val="dx-doi"/>
    <w:basedOn w:val="Normal"/>
    <w:rsid w:val="00DD01E5"/>
    <w:pPr>
      <w:spacing w:before="100" w:beforeAutospacing="1" w:after="100" w:afterAutospacing="1"/>
    </w:pPr>
  </w:style>
  <w:style w:type="character" w:styleId="EndnoteReference">
    <w:name w:val="endnote reference"/>
    <w:basedOn w:val="DefaultParagraphFont"/>
    <w:uiPriority w:val="99"/>
    <w:semiHidden/>
    <w:unhideWhenUsed/>
    <w:rsid w:val="00AC563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6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26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4939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0693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4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4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922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73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84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997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59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978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7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33018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9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422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337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083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6973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5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822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70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241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1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34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757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00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28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810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667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7657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035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0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61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1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127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478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66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071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6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41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5616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434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169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2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947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99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88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669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9441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32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9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610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62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16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067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8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0156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1774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62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338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9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64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576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841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0523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338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80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7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004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8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796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8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6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43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43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86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85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97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3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771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26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04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28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04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39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84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49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68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34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38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2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62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7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8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403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48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01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2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51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55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575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11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59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98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59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354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31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73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0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090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09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94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52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978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76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324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839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3138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62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339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23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433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50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816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3360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1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727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91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240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35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31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207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98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02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7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665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99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072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364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0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036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027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423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119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91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0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9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426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187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8411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048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25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954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201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321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480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2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37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627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428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11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7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6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28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1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864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310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60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526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11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54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4376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474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05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27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1598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6734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608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206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974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758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659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70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51984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021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1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066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4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67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9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050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2134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610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43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23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3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003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8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068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68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2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3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98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2522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5800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304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001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99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960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348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5360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9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6624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763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2009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66273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4541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122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6340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222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392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1513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803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023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677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4827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8676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655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01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91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4607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73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45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64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9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626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824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155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40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0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956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9704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908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3269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695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5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89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9253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52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35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2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7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5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2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5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46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1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8126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77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148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86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444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8911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54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29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378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56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067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6989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063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577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705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3407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6275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89803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1461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810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693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6197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5461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6501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3138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319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3417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1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3821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170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02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08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0287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7086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67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05666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07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35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864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8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4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04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19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2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25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92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120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82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07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27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84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753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538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2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446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6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559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6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91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4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74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9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1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549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926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782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37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92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983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836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59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034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60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23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446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3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6519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096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337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668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730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072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970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6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2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012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3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19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496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916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88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352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64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07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6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8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54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062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93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7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b787\Dropbox\2%20Publications\20XX%20Strategic%20ID%20Flexing-Victoria\Frontiers%20Special%20Issue\Main%20Text%20File%20-%20Study%203%20170921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79E966-28EF-2C4B-9543-F3FA56E94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cb787\Dropbox\2 Publications\20XX Strategic ID Flexing-Victoria\Frontiers Special Issue\Main Text File - Study 3 170921.dotx</Template>
  <TotalTime>1</TotalTime>
  <Pages>4</Pages>
  <Words>694</Words>
  <Characters>395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geny, CT</dc:creator>
  <cp:keywords/>
  <dc:description/>
  <cp:lastModifiedBy>Victoria Opara</cp:lastModifiedBy>
  <cp:revision>2</cp:revision>
  <cp:lastPrinted>2021-11-24T10:50:00Z</cp:lastPrinted>
  <dcterms:created xsi:type="dcterms:W3CDTF">2023-03-13T15:33:00Z</dcterms:created>
  <dcterms:modified xsi:type="dcterms:W3CDTF">2023-03-13T15:33:00Z</dcterms:modified>
</cp:coreProperties>
</file>